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FE8CE" w14:textId="53630E9C" w:rsidR="00483756" w:rsidRPr="00483756" w:rsidRDefault="00483756" w:rsidP="00483756">
      <w:pPr>
        <w:pStyle w:val="berschrift1"/>
        <w:spacing w:line="480" w:lineRule="auto"/>
        <w:rPr>
          <w:color w:val="auto"/>
          <w:lang w:val="en-US"/>
        </w:rPr>
      </w:pPr>
      <w:r>
        <w:rPr>
          <w:color w:val="auto"/>
          <w:lang w:val="en-US"/>
        </w:rPr>
        <w:t>Supporting information</w:t>
      </w:r>
    </w:p>
    <w:p w14:paraId="1CECBAC9" w14:textId="0B98971C" w:rsidR="008635A4" w:rsidRPr="00CD10F0" w:rsidRDefault="00CD10F0" w:rsidP="00483756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CD10F0">
        <w:rPr>
          <w:rFonts w:ascii="Arial" w:hAnsi="Arial" w:cs="Arial"/>
          <w:b/>
          <w:sz w:val="20"/>
          <w:szCs w:val="20"/>
          <w:lang w:val="en-US"/>
        </w:rPr>
        <w:t xml:space="preserve">S1 </w:t>
      </w:r>
      <w:proofErr w:type="gramStart"/>
      <w:r w:rsidRPr="00CD10F0">
        <w:rPr>
          <w:rFonts w:ascii="Arial" w:hAnsi="Arial" w:cs="Arial"/>
          <w:b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F962D6" w:rsidRPr="00CD10F0">
        <w:rPr>
          <w:rFonts w:ascii="Arial" w:hAnsi="Arial" w:cs="Arial"/>
          <w:b/>
          <w:sz w:val="20"/>
          <w:szCs w:val="20"/>
          <w:lang w:val="en-US"/>
        </w:rPr>
        <w:t>ITT</w:t>
      </w:r>
      <w:proofErr w:type="gramEnd"/>
      <w:r w:rsidR="00F962D6" w:rsidRPr="00CD10F0">
        <w:rPr>
          <w:rFonts w:ascii="Arial" w:hAnsi="Arial" w:cs="Arial"/>
          <w:b/>
          <w:sz w:val="20"/>
          <w:szCs w:val="20"/>
          <w:lang w:val="en-US"/>
        </w:rPr>
        <w:t xml:space="preserve"> analyses: m</w:t>
      </w:r>
      <w:r w:rsidR="008635A4" w:rsidRPr="00CD10F0">
        <w:rPr>
          <w:rFonts w:ascii="Arial" w:hAnsi="Arial" w:cs="Arial"/>
          <w:b/>
          <w:sz w:val="20"/>
          <w:szCs w:val="20"/>
          <w:lang w:val="en-US"/>
        </w:rPr>
        <w:t>ean values and group comparisons (</w:t>
      </w:r>
      <w:r w:rsidR="00BB2C7F">
        <w:rPr>
          <w:rFonts w:ascii="Arial" w:hAnsi="Arial" w:cs="Arial"/>
          <w:b/>
          <w:sz w:val="20"/>
          <w:szCs w:val="20"/>
          <w:lang w:val="en-US"/>
        </w:rPr>
        <w:t xml:space="preserve">ANOVA adjusted for smoking, </w:t>
      </w:r>
      <w:r w:rsidR="008635A4" w:rsidRPr="00CD10F0">
        <w:rPr>
          <w:rFonts w:ascii="Arial" w:hAnsi="Arial" w:cs="Arial"/>
          <w:b/>
          <w:sz w:val="20"/>
          <w:szCs w:val="20"/>
          <w:lang w:val="en-US"/>
        </w:rPr>
        <w:t>ANCOVA adjusted for baseline values and smoking</w:t>
      </w:r>
      <w:r w:rsidR="00BB2C7F">
        <w:rPr>
          <w:rFonts w:ascii="Arial" w:hAnsi="Arial" w:cs="Arial"/>
          <w:b/>
          <w:sz w:val="20"/>
          <w:szCs w:val="20"/>
          <w:lang w:val="en-US"/>
        </w:rPr>
        <w:t xml:space="preserve"> for 12 month variables</w:t>
      </w:r>
      <w:r w:rsidR="008635A4" w:rsidRPr="00CD10F0">
        <w:rPr>
          <w:rFonts w:ascii="Arial" w:hAnsi="Arial" w:cs="Arial"/>
          <w:b/>
          <w:sz w:val="20"/>
          <w:szCs w:val="20"/>
          <w:lang w:val="en-US"/>
        </w:rPr>
        <w:t>), and their changes (Δ) between baseline and 12 months (</w:t>
      </w:r>
      <w:proofErr w:type="spellStart"/>
      <w:r w:rsidR="008635A4" w:rsidRPr="00CD10F0">
        <w:rPr>
          <w:rFonts w:ascii="Arial" w:hAnsi="Arial" w:cs="Arial"/>
          <w:b/>
          <w:sz w:val="20"/>
          <w:szCs w:val="20"/>
          <w:lang w:val="en-US"/>
        </w:rPr>
        <w:t>mean±SD</w:t>
      </w:r>
      <w:proofErr w:type="spellEnd"/>
      <w:r w:rsidR="008635A4" w:rsidRPr="00CD10F0">
        <w:rPr>
          <w:rFonts w:ascii="Arial" w:hAnsi="Arial" w:cs="Arial"/>
          <w:b/>
          <w:sz w:val="20"/>
          <w:szCs w:val="20"/>
          <w:lang w:val="en-US"/>
        </w:rPr>
        <w:t>)</w:t>
      </w:r>
    </w:p>
    <w:p w14:paraId="40C6823E" w14:textId="77777777" w:rsidR="008635A4" w:rsidRPr="00E50143" w:rsidRDefault="008635A4" w:rsidP="0048375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tbl>
      <w:tblPr>
        <w:tblStyle w:val="Tabellenraster"/>
        <w:tblW w:w="9855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108"/>
        <w:gridCol w:w="1418"/>
        <w:gridCol w:w="108"/>
        <w:gridCol w:w="1168"/>
        <w:gridCol w:w="108"/>
        <w:gridCol w:w="1167"/>
        <w:gridCol w:w="108"/>
        <w:gridCol w:w="1026"/>
        <w:gridCol w:w="108"/>
        <w:gridCol w:w="1026"/>
        <w:gridCol w:w="108"/>
        <w:gridCol w:w="1026"/>
        <w:gridCol w:w="108"/>
        <w:gridCol w:w="1026"/>
        <w:gridCol w:w="108"/>
        <w:gridCol w:w="1026"/>
        <w:gridCol w:w="108"/>
      </w:tblGrid>
      <w:tr w:rsidR="008635A4" w:rsidRPr="00E50143" w14:paraId="6CB68141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1A7F5A78" w14:textId="77777777" w:rsidR="008635A4" w:rsidRPr="00E50143" w:rsidRDefault="008635A4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Variables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2BE6E2F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Group A</w:t>
            </w: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538970DF" w14:textId="18D48C79" w:rsidR="008635A4" w:rsidRPr="00E50143" w:rsidRDefault="008635A4" w:rsidP="002F532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Group B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7A0305F7" w14:textId="44A12646" w:rsidR="008635A4" w:rsidRPr="00E50143" w:rsidRDefault="008635A4" w:rsidP="002F532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Group C </w:t>
            </w:r>
          </w:p>
        </w:tc>
        <w:tc>
          <w:tcPr>
            <w:tcW w:w="3402" w:type="dxa"/>
            <w:gridSpan w:val="6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6108C74B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Group compariso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FFFFFF" w:themeColor="background1"/>
            </w:tcBorders>
          </w:tcPr>
          <w:p w14:paraId="2E3CC74C" w14:textId="2F2BF6A0" w:rsidR="008635A4" w:rsidRPr="00E50143" w:rsidRDefault="008635A4" w:rsidP="002F532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Smoker</w:t>
            </w:r>
            <w:r w:rsidR="002F5326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</w:t>
            </w: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-</w:t>
            </w:r>
            <w:r w:rsidR="002F5326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Non-</w:t>
            </w: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smoker</w:t>
            </w:r>
          </w:p>
        </w:tc>
      </w:tr>
      <w:tr w:rsidR="008635A4" w:rsidRPr="00E50143" w14:paraId="58A37386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08981DE" w14:textId="296A789A" w:rsidR="00CB6855" w:rsidRPr="002F5326" w:rsidRDefault="00311F46" w:rsidP="002F5326">
            <w:pPr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Base</w:t>
            </w:r>
            <w:r w:rsidR="007433F9"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  <w:t>line</w:t>
            </w:r>
            <w:r w:rsidR="002F5326"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E886A20" w14:textId="24435563" w:rsidR="00CB6855" w:rsidRPr="00E50143" w:rsidRDefault="008635A4" w:rsidP="002F5326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(</w:t>
            </w:r>
            <w:proofErr w:type="spellStart"/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SRP+</w:t>
            </w:r>
            <w:proofErr w:type="gramStart"/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Placebo</w:t>
            </w:r>
            <w:proofErr w:type="spellEnd"/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)</w:t>
            </w:r>
            <w:proofErr w:type="gramEnd"/>
            <w:r w:rsidR="00B02706">
              <w:rPr>
                <w:rFonts w:ascii="Arial" w:hAnsi="Arial" w:cs="Arial"/>
                <w:b/>
                <w:sz w:val="14"/>
                <w:szCs w:val="14"/>
                <w:lang w:val="en-US"/>
              </w:rPr>
              <w:t>N=30</w:t>
            </w:r>
            <w:r w:rsidR="002F5326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1275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FF644DB" w14:textId="2AF2FA49" w:rsidR="00CB6855" w:rsidRPr="00E50143" w:rsidRDefault="008635A4" w:rsidP="002F532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(SRP+AB 3d)</w:t>
            </w:r>
            <w:r w:rsidR="002F5326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</w:t>
            </w:r>
            <w:r w:rsidR="00B02706">
              <w:rPr>
                <w:rFonts w:ascii="Arial" w:hAnsi="Arial" w:cs="Arial"/>
                <w:b/>
                <w:sz w:val="14"/>
                <w:szCs w:val="14"/>
                <w:lang w:val="en-US"/>
              </w:rPr>
              <w:t>N=30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8708909" w14:textId="602F6838" w:rsidR="00CB6855" w:rsidRPr="00E50143" w:rsidRDefault="008635A4" w:rsidP="002F5326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(SRP+AB 7d)</w:t>
            </w:r>
            <w:r w:rsidR="002F5326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</w:t>
            </w:r>
            <w:r w:rsidR="00B02706">
              <w:rPr>
                <w:rFonts w:ascii="Arial" w:hAnsi="Arial" w:cs="Arial"/>
                <w:b/>
                <w:sz w:val="14"/>
                <w:szCs w:val="14"/>
                <w:lang w:val="en-US"/>
              </w:rPr>
              <w:t>N=31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626E90A" w14:textId="22481278" w:rsidR="008635A4" w:rsidRPr="00E50143" w:rsidRDefault="008635A4" w:rsidP="002F532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proofErr w:type="gramStart"/>
            <w:r w:rsidRPr="00E50143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p</w:t>
            </w:r>
            <w:proofErr w:type="gramEnd"/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value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00D0DD6" w14:textId="41F955FE" w:rsidR="008635A4" w:rsidRPr="00E50143" w:rsidRDefault="008635A4" w:rsidP="002F532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proofErr w:type="gramStart"/>
            <w:r w:rsidRPr="00E50143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p</w:t>
            </w:r>
            <w:proofErr w:type="gramEnd"/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value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FE1F6D7" w14:textId="1564C74B" w:rsidR="008635A4" w:rsidRPr="002F5326" w:rsidRDefault="008635A4" w:rsidP="002F532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proofErr w:type="gramStart"/>
            <w:r w:rsidRPr="00E50143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p</w:t>
            </w:r>
            <w:proofErr w:type="gramEnd"/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value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623DB5D" w14:textId="77777777" w:rsidR="008635A4" w:rsidRPr="00E50143" w:rsidRDefault="008635A4" w:rsidP="002F532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</w:p>
        </w:tc>
      </w:tr>
      <w:tr w:rsidR="002F5326" w:rsidRPr="00E50143" w14:paraId="35AD3070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42166AC" w14:textId="5027FEE5" w:rsidR="002F5326" w:rsidRDefault="002F5326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12m</w:t>
            </w:r>
          </w:p>
        </w:tc>
        <w:tc>
          <w:tcPr>
            <w:tcW w:w="1276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306C92D3" w14:textId="462F8650" w:rsidR="002F5326" w:rsidRPr="00E50143" w:rsidRDefault="002F5326" w:rsidP="002F5326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=27</w:t>
            </w:r>
          </w:p>
        </w:tc>
        <w:tc>
          <w:tcPr>
            <w:tcW w:w="1275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50498749" w14:textId="4136A138" w:rsidR="002F5326" w:rsidRPr="00E50143" w:rsidRDefault="002F5326" w:rsidP="002F5326">
            <w:pPr>
              <w:jc w:val="center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=26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2FD7E52B" w14:textId="1A2F45CD" w:rsidR="002F5326" w:rsidRPr="00E50143" w:rsidRDefault="002F5326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b/>
                <w:sz w:val="14"/>
                <w:szCs w:val="14"/>
                <w:lang w:val="en-US"/>
              </w:rPr>
              <w:t>N=27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087F80CF" w14:textId="785908DB" w:rsidR="002F5326" w:rsidRPr="00E50143" w:rsidRDefault="002F5326" w:rsidP="00CB6855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A-B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1E7D450A" w14:textId="679EA1B1" w:rsidR="002F5326" w:rsidRPr="00E50143" w:rsidRDefault="002F5326" w:rsidP="00CB6855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A-C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46CE612E" w14:textId="24FCD511" w:rsidR="002F5326" w:rsidRPr="00E50143" w:rsidRDefault="002F5326" w:rsidP="00CB6855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B-C</w:t>
            </w:r>
          </w:p>
        </w:tc>
        <w:tc>
          <w:tcPr>
            <w:tcW w:w="1134" w:type="dxa"/>
            <w:gridSpan w:val="2"/>
            <w:tcBorders>
              <w:top w:val="single" w:sz="4" w:space="0" w:color="FFFFFF" w:themeColor="background1"/>
              <w:bottom w:val="single" w:sz="4" w:space="0" w:color="auto"/>
            </w:tcBorders>
          </w:tcPr>
          <w:p w14:paraId="767305AA" w14:textId="2E482F37" w:rsidR="002F5326" w:rsidRPr="00E50143" w:rsidRDefault="002F5326" w:rsidP="002F5326">
            <w:pPr>
              <w:jc w:val="center"/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i/>
                <w:sz w:val="14"/>
                <w:szCs w:val="14"/>
                <w:lang w:val="en-US"/>
              </w:rPr>
              <w:t>P value</w:t>
            </w:r>
          </w:p>
        </w:tc>
      </w:tr>
      <w:tr w:rsidR="008635A4" w:rsidRPr="00E50143" w14:paraId="56A17545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  <w:tcBorders>
              <w:top w:val="single" w:sz="4" w:space="0" w:color="auto"/>
            </w:tcBorders>
          </w:tcPr>
          <w:p w14:paraId="1193B586" w14:textId="77777777" w:rsidR="008635A4" w:rsidRPr="00E50143" w:rsidRDefault="008635A4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PD (mm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6AA780FC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</w:tcBorders>
          </w:tcPr>
          <w:p w14:paraId="370C434D" w14:textId="77777777" w:rsidR="008635A4" w:rsidRPr="00E50143" w:rsidRDefault="008635A4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C7EAF32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3140347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41CEAD35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30D7B21B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DD88635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8635A4" w:rsidRPr="00E50143" w14:paraId="1767495B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0B1CC5FD" w14:textId="31079B6F" w:rsidR="008635A4" w:rsidRPr="007433F9" w:rsidRDefault="00311F46" w:rsidP="002F5326">
            <w:pPr>
              <w:ind w:firstLine="142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Base</w:t>
            </w:r>
            <w:r w:rsidR="007433F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line</w:t>
            </w:r>
          </w:p>
        </w:tc>
        <w:tc>
          <w:tcPr>
            <w:tcW w:w="1276" w:type="dxa"/>
            <w:gridSpan w:val="2"/>
          </w:tcPr>
          <w:p w14:paraId="69E4404B" w14:textId="1DE1B7AE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.43±0.60</w:t>
            </w:r>
          </w:p>
        </w:tc>
        <w:tc>
          <w:tcPr>
            <w:tcW w:w="1275" w:type="dxa"/>
            <w:gridSpan w:val="2"/>
          </w:tcPr>
          <w:p w14:paraId="74835EBA" w14:textId="77FFFE2C" w:rsidR="008635A4" w:rsidRPr="00E50143" w:rsidRDefault="007D7E28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.46±0.50</w:t>
            </w:r>
          </w:p>
        </w:tc>
        <w:tc>
          <w:tcPr>
            <w:tcW w:w="1134" w:type="dxa"/>
            <w:gridSpan w:val="2"/>
          </w:tcPr>
          <w:p w14:paraId="6ED5EB78" w14:textId="60805A66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.74±0.57</w:t>
            </w:r>
          </w:p>
        </w:tc>
        <w:tc>
          <w:tcPr>
            <w:tcW w:w="1134" w:type="dxa"/>
            <w:gridSpan w:val="2"/>
          </w:tcPr>
          <w:p w14:paraId="1FB75BFF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585113C9" w14:textId="51E8019E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27</w:t>
            </w:r>
          </w:p>
        </w:tc>
        <w:tc>
          <w:tcPr>
            <w:tcW w:w="1134" w:type="dxa"/>
            <w:gridSpan w:val="2"/>
          </w:tcPr>
          <w:p w14:paraId="3970F12B" w14:textId="3A958678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211</w:t>
            </w:r>
          </w:p>
        </w:tc>
        <w:tc>
          <w:tcPr>
            <w:tcW w:w="1134" w:type="dxa"/>
            <w:gridSpan w:val="2"/>
          </w:tcPr>
          <w:p w14:paraId="3CE0CEB8" w14:textId="488B0F18" w:rsidR="008635A4" w:rsidRPr="007D7E28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35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</w:tr>
      <w:tr w:rsidR="008635A4" w:rsidRPr="00E50143" w14:paraId="78E0A5A6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7075D9BC" w14:textId="77777777" w:rsidR="008635A4" w:rsidRPr="00E50143" w:rsidRDefault="008635A4" w:rsidP="002F5326">
            <w:pPr>
              <w:ind w:firstLine="14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2 m</w:t>
            </w:r>
          </w:p>
        </w:tc>
        <w:tc>
          <w:tcPr>
            <w:tcW w:w="1276" w:type="dxa"/>
            <w:gridSpan w:val="2"/>
          </w:tcPr>
          <w:p w14:paraId="742EEB8B" w14:textId="7F0DC2E5" w:rsidR="008635A4" w:rsidRPr="00E50143" w:rsidRDefault="007D7E28" w:rsidP="007D7E28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33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±0.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275" w:type="dxa"/>
            <w:gridSpan w:val="2"/>
          </w:tcPr>
          <w:p w14:paraId="470F2337" w14:textId="63DA3303" w:rsidR="008635A4" w:rsidRPr="00E50143" w:rsidRDefault="007D7E28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89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±0.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7</w:t>
            </w:r>
          </w:p>
        </w:tc>
        <w:tc>
          <w:tcPr>
            <w:tcW w:w="1134" w:type="dxa"/>
            <w:gridSpan w:val="2"/>
          </w:tcPr>
          <w:p w14:paraId="2AC6C83A" w14:textId="17A72FB0" w:rsidR="008635A4" w:rsidRPr="00E50143" w:rsidRDefault="008635A4" w:rsidP="007D7E28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3.00±0.5</w:t>
            </w:r>
            <w:r w:rsidR="007D7E28"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134" w:type="dxa"/>
            <w:gridSpan w:val="2"/>
          </w:tcPr>
          <w:p w14:paraId="26FC2B58" w14:textId="7A451FA2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3</w:t>
            </w:r>
            <w:r w:rsidR="008635A4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33179361" w14:textId="28353974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30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 xml:space="preserve"> </w:t>
            </w:r>
            <w:r w:rsidR="008635A4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2A7DC3DC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35CF9DAC" w14:textId="0C82ABBE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15</w:t>
            </w:r>
            <w:r w:rsidR="008635A4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 s</w:t>
            </w:r>
          </w:p>
        </w:tc>
      </w:tr>
      <w:tr w:rsidR="008635A4" w:rsidRPr="00E50143" w14:paraId="4CC17450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5D3FCD29" w14:textId="0BE2C134" w:rsidR="008635A4" w:rsidRPr="00E50143" w:rsidRDefault="008635A4" w:rsidP="002F5326">
            <w:pPr>
              <w:ind w:firstLine="142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∆ base</w:t>
            </w:r>
            <w:r w:rsidR="007433F9"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  <w:t>line</w:t>
            </w: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- 12m</w:t>
            </w:r>
          </w:p>
        </w:tc>
        <w:tc>
          <w:tcPr>
            <w:tcW w:w="1276" w:type="dxa"/>
            <w:gridSpan w:val="2"/>
          </w:tcPr>
          <w:p w14:paraId="73AE8179" w14:textId="0862AEC4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07±0.69</w:t>
            </w:r>
          </w:p>
        </w:tc>
        <w:tc>
          <w:tcPr>
            <w:tcW w:w="1275" w:type="dxa"/>
            <w:gridSpan w:val="2"/>
          </w:tcPr>
          <w:p w14:paraId="08A9E829" w14:textId="78937DD2" w:rsidR="008635A4" w:rsidRPr="00E50143" w:rsidRDefault="007D7E28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57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±0.65</w:t>
            </w:r>
          </w:p>
        </w:tc>
        <w:tc>
          <w:tcPr>
            <w:tcW w:w="1134" w:type="dxa"/>
            <w:gridSpan w:val="2"/>
          </w:tcPr>
          <w:p w14:paraId="793C2144" w14:textId="7E869D20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71±0.82</w:t>
            </w:r>
          </w:p>
        </w:tc>
        <w:tc>
          <w:tcPr>
            <w:tcW w:w="1134" w:type="dxa"/>
            <w:gridSpan w:val="2"/>
          </w:tcPr>
          <w:p w14:paraId="12D52CA2" w14:textId="56833826" w:rsidR="008635A4" w:rsidRPr="007D7E28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33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171E114E" w14:textId="0553A152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5</w:t>
            </w:r>
            <w:r w:rsidR="008635A4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778A97A1" w14:textId="34115672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1AE7E178" w14:textId="3148DA18" w:rsidR="008635A4" w:rsidRPr="00E50143" w:rsidRDefault="007D7E28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4</w:t>
            </w:r>
            <w:r w:rsidR="008635A4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</w:tr>
      <w:tr w:rsidR="008635A4" w:rsidRPr="00E50143" w14:paraId="2700284E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524E09E6" w14:textId="77777777" w:rsidR="008635A4" w:rsidRPr="00E50143" w:rsidRDefault="008635A4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CAL (mm)</w:t>
            </w:r>
          </w:p>
        </w:tc>
        <w:tc>
          <w:tcPr>
            <w:tcW w:w="1276" w:type="dxa"/>
            <w:gridSpan w:val="2"/>
          </w:tcPr>
          <w:p w14:paraId="16DE9127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73733B6A" w14:textId="77777777" w:rsidR="008635A4" w:rsidRPr="00E50143" w:rsidRDefault="008635A4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6BB3ED4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8662573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1B7B633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FD57B18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3BE04D3E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8635A4" w:rsidRPr="00E50143" w14:paraId="3BB58092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4C16F793" w14:textId="151A8D22" w:rsidR="008635A4" w:rsidRPr="007433F9" w:rsidRDefault="008635A4" w:rsidP="002F5326">
            <w:pPr>
              <w:ind w:firstLine="142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Base</w:t>
            </w:r>
            <w:r w:rsidR="007433F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line</w:t>
            </w:r>
          </w:p>
        </w:tc>
        <w:tc>
          <w:tcPr>
            <w:tcW w:w="1276" w:type="dxa"/>
            <w:gridSpan w:val="2"/>
          </w:tcPr>
          <w:p w14:paraId="2824A7EF" w14:textId="27208040" w:rsidR="008635A4" w:rsidRPr="00E50143" w:rsidRDefault="006633DF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.89±1.24</w:t>
            </w:r>
          </w:p>
        </w:tc>
        <w:tc>
          <w:tcPr>
            <w:tcW w:w="1275" w:type="dxa"/>
            <w:gridSpan w:val="2"/>
          </w:tcPr>
          <w:p w14:paraId="214B3406" w14:textId="7D3A06ED" w:rsidR="008635A4" w:rsidRPr="00E50143" w:rsidRDefault="006633DF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5.84±1.19</w:t>
            </w:r>
          </w:p>
        </w:tc>
        <w:tc>
          <w:tcPr>
            <w:tcW w:w="1134" w:type="dxa"/>
            <w:gridSpan w:val="2"/>
          </w:tcPr>
          <w:p w14:paraId="5D17867F" w14:textId="3FD1E71A" w:rsidR="008635A4" w:rsidRPr="00E50143" w:rsidRDefault="006633DF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.06</w:t>
            </w:r>
            <w:r w:rsidR="00355E5D">
              <w:rPr>
                <w:rFonts w:ascii="Arial" w:hAnsi="Arial" w:cs="Arial"/>
                <w:sz w:val="14"/>
                <w:szCs w:val="14"/>
                <w:lang w:val="en-US"/>
              </w:rPr>
              <w:t>±1.1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134" w:type="dxa"/>
            <w:gridSpan w:val="2"/>
          </w:tcPr>
          <w:p w14:paraId="6A8F9871" w14:textId="729BB898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  <w:r w:rsidR="00355E5D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134" w:type="dxa"/>
            <w:gridSpan w:val="2"/>
          </w:tcPr>
          <w:p w14:paraId="21D80CE1" w14:textId="5B058B7D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  <w:r w:rsidR="00355E5D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134" w:type="dxa"/>
            <w:gridSpan w:val="2"/>
          </w:tcPr>
          <w:p w14:paraId="7872E7CE" w14:textId="7EC52661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</w:t>
            </w:r>
            <w:r w:rsidR="00355E5D">
              <w:rPr>
                <w:rFonts w:ascii="Arial" w:hAnsi="Arial" w:cs="Arial"/>
                <w:sz w:val="14"/>
                <w:szCs w:val="14"/>
                <w:lang w:val="en-US"/>
              </w:rPr>
              <w:t>0</w:t>
            </w:r>
          </w:p>
        </w:tc>
        <w:tc>
          <w:tcPr>
            <w:tcW w:w="1134" w:type="dxa"/>
            <w:gridSpan w:val="2"/>
          </w:tcPr>
          <w:p w14:paraId="6B33C265" w14:textId="78D4CCA9" w:rsidR="008635A4" w:rsidRPr="00E50143" w:rsidRDefault="00355E5D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13</w:t>
            </w:r>
          </w:p>
        </w:tc>
      </w:tr>
      <w:tr w:rsidR="008635A4" w:rsidRPr="00E50143" w14:paraId="2FFD696F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3D123FD3" w14:textId="77777777" w:rsidR="008635A4" w:rsidRPr="00E50143" w:rsidRDefault="008635A4" w:rsidP="002F5326">
            <w:pPr>
              <w:ind w:firstLine="14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2 m</w:t>
            </w:r>
          </w:p>
        </w:tc>
        <w:tc>
          <w:tcPr>
            <w:tcW w:w="1276" w:type="dxa"/>
            <w:gridSpan w:val="2"/>
          </w:tcPr>
          <w:p w14:paraId="002752E1" w14:textId="7019359E" w:rsidR="008635A4" w:rsidRPr="00E50143" w:rsidRDefault="00355E5D" w:rsidP="00355E5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.69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±1.1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5</w:t>
            </w:r>
          </w:p>
        </w:tc>
        <w:tc>
          <w:tcPr>
            <w:tcW w:w="1275" w:type="dxa"/>
            <w:gridSpan w:val="2"/>
          </w:tcPr>
          <w:p w14:paraId="7FA33150" w14:textId="50D96F99" w:rsidR="008635A4" w:rsidRPr="00E50143" w:rsidRDefault="00355E5D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.29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±1.2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4</w:t>
            </w:r>
          </w:p>
        </w:tc>
        <w:tc>
          <w:tcPr>
            <w:tcW w:w="1134" w:type="dxa"/>
            <w:gridSpan w:val="2"/>
          </w:tcPr>
          <w:p w14:paraId="32A7D761" w14:textId="5D16776A" w:rsidR="008635A4" w:rsidRPr="00E50143" w:rsidRDefault="008635A4" w:rsidP="00355E5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4.29±1.1</w:t>
            </w:r>
            <w:r w:rsidR="00355E5D"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134" w:type="dxa"/>
            <w:gridSpan w:val="2"/>
          </w:tcPr>
          <w:p w14:paraId="6BFE7C20" w14:textId="05194C2B" w:rsidR="008635A4" w:rsidRPr="00E50143" w:rsidRDefault="00355E5D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22</w:t>
            </w:r>
            <w:r w:rsidR="00323FB5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 s</w:t>
            </w:r>
          </w:p>
        </w:tc>
        <w:tc>
          <w:tcPr>
            <w:tcW w:w="1134" w:type="dxa"/>
            <w:gridSpan w:val="2"/>
          </w:tcPr>
          <w:p w14:paraId="1CECDA4D" w14:textId="2A08B2EE" w:rsidR="008635A4" w:rsidRPr="00E50143" w:rsidRDefault="008635A4" w:rsidP="00355E5D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 w:rsidR="00355E5D">
              <w:rPr>
                <w:rFonts w:ascii="Arial" w:hAnsi="Arial" w:cs="Arial"/>
                <w:sz w:val="14"/>
                <w:szCs w:val="14"/>
                <w:lang w:val="en-US"/>
              </w:rPr>
              <w:t>005</w:t>
            </w:r>
            <w:r w:rsidR="00323FB5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 s</w:t>
            </w:r>
          </w:p>
        </w:tc>
        <w:tc>
          <w:tcPr>
            <w:tcW w:w="1134" w:type="dxa"/>
            <w:gridSpan w:val="2"/>
          </w:tcPr>
          <w:p w14:paraId="457F8D6B" w14:textId="7D2C3F75" w:rsidR="008635A4" w:rsidRPr="00E50143" w:rsidRDefault="00355E5D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49612CB8" w14:textId="6D939465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  <w:r w:rsidR="00355E5D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</w:tr>
      <w:tr w:rsidR="008635A4" w:rsidRPr="00E50143" w14:paraId="0429DCB2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27C291F4" w14:textId="36A50F65" w:rsidR="008635A4" w:rsidRPr="00E50143" w:rsidRDefault="008635A4" w:rsidP="002F5326">
            <w:pPr>
              <w:ind w:firstLine="14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∆ base</w:t>
            </w:r>
            <w:r w:rsidR="007433F9"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  <w:t>line</w:t>
            </w: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- 12m</w:t>
            </w:r>
          </w:p>
        </w:tc>
        <w:tc>
          <w:tcPr>
            <w:tcW w:w="1276" w:type="dxa"/>
            <w:gridSpan w:val="2"/>
          </w:tcPr>
          <w:p w14:paraId="6E66142E" w14:textId="2B477FDD" w:rsidR="008635A4" w:rsidRPr="00E50143" w:rsidRDefault="00323FB5" w:rsidP="00323FB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19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±0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8</w:t>
            </w:r>
          </w:p>
        </w:tc>
        <w:tc>
          <w:tcPr>
            <w:tcW w:w="1275" w:type="dxa"/>
            <w:gridSpan w:val="2"/>
          </w:tcPr>
          <w:p w14:paraId="5D21210B" w14:textId="518BD708" w:rsidR="008635A4" w:rsidRPr="00E50143" w:rsidRDefault="00323FB5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62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±0.65</w:t>
            </w:r>
          </w:p>
        </w:tc>
        <w:tc>
          <w:tcPr>
            <w:tcW w:w="1134" w:type="dxa"/>
            <w:gridSpan w:val="2"/>
          </w:tcPr>
          <w:p w14:paraId="5AFD9868" w14:textId="3208A244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</w:t>
            </w:r>
            <w:r w:rsidR="00323FB5">
              <w:rPr>
                <w:rFonts w:ascii="Arial" w:hAnsi="Arial" w:cs="Arial"/>
                <w:sz w:val="14"/>
                <w:szCs w:val="14"/>
                <w:lang w:val="en-US"/>
              </w:rPr>
              <w:t>73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±0.54</w:t>
            </w:r>
          </w:p>
        </w:tc>
        <w:tc>
          <w:tcPr>
            <w:tcW w:w="1134" w:type="dxa"/>
            <w:gridSpan w:val="2"/>
          </w:tcPr>
          <w:p w14:paraId="4DCCBFD2" w14:textId="07AFA0A2" w:rsidR="008635A4" w:rsidRPr="00E50143" w:rsidRDefault="00323FB5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35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 s</w:t>
            </w:r>
          </w:p>
        </w:tc>
        <w:tc>
          <w:tcPr>
            <w:tcW w:w="1134" w:type="dxa"/>
            <w:gridSpan w:val="2"/>
          </w:tcPr>
          <w:p w14:paraId="42E7C6A9" w14:textId="5EF7C138" w:rsidR="008635A4" w:rsidRPr="00E50143" w:rsidRDefault="00323FB5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6</w:t>
            </w:r>
            <w:r w:rsidR="008635A4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50BD2666" w14:textId="16B75590" w:rsidR="008635A4" w:rsidRPr="00E50143" w:rsidRDefault="00323FB5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0376EB34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0.009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</w:tr>
      <w:tr w:rsidR="008635A4" w:rsidRPr="00E50143" w14:paraId="493CBA21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0FF12F57" w14:textId="77777777" w:rsidR="008635A4" w:rsidRPr="00E50143" w:rsidRDefault="008635A4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proofErr w:type="spellStart"/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BoP</w:t>
            </w:r>
            <w:proofErr w:type="spellEnd"/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 (%)</w:t>
            </w:r>
          </w:p>
        </w:tc>
        <w:tc>
          <w:tcPr>
            <w:tcW w:w="1276" w:type="dxa"/>
            <w:gridSpan w:val="2"/>
          </w:tcPr>
          <w:p w14:paraId="32B1D015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6A88874C" w14:textId="77777777" w:rsidR="008635A4" w:rsidRPr="00E50143" w:rsidRDefault="008635A4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2BB6E5D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3B85B403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357A2D8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40F0473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F2A6A4B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8635A4" w:rsidRPr="00E50143" w14:paraId="7EFBB259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39BD59A2" w14:textId="754C5873" w:rsidR="008635A4" w:rsidRPr="007433F9" w:rsidRDefault="008635A4" w:rsidP="002F5326">
            <w:pPr>
              <w:ind w:firstLine="142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Base</w:t>
            </w:r>
            <w:r w:rsidR="007433F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line</w:t>
            </w:r>
          </w:p>
        </w:tc>
        <w:tc>
          <w:tcPr>
            <w:tcW w:w="1276" w:type="dxa"/>
            <w:gridSpan w:val="2"/>
          </w:tcPr>
          <w:p w14:paraId="302466EE" w14:textId="77777777" w:rsidR="008635A4" w:rsidRPr="00E50143" w:rsidRDefault="00B02706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4.93±28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6</w:t>
            </w:r>
          </w:p>
        </w:tc>
        <w:tc>
          <w:tcPr>
            <w:tcW w:w="1275" w:type="dxa"/>
            <w:gridSpan w:val="2"/>
          </w:tcPr>
          <w:p w14:paraId="7F8D9272" w14:textId="77777777" w:rsidR="008635A4" w:rsidRPr="00E50143" w:rsidRDefault="00B02706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64.06±34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33</w:t>
            </w:r>
          </w:p>
        </w:tc>
        <w:tc>
          <w:tcPr>
            <w:tcW w:w="1134" w:type="dxa"/>
            <w:gridSpan w:val="2"/>
          </w:tcPr>
          <w:p w14:paraId="75382562" w14:textId="77777777" w:rsidR="008635A4" w:rsidRPr="00E50143" w:rsidRDefault="00B02706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71.27±26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55</w:t>
            </w:r>
          </w:p>
        </w:tc>
        <w:tc>
          <w:tcPr>
            <w:tcW w:w="1134" w:type="dxa"/>
            <w:gridSpan w:val="2"/>
          </w:tcPr>
          <w:p w14:paraId="05FF181E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0.795</w:t>
            </w:r>
          </w:p>
        </w:tc>
        <w:tc>
          <w:tcPr>
            <w:tcW w:w="1134" w:type="dxa"/>
            <w:gridSpan w:val="2"/>
          </w:tcPr>
          <w:p w14:paraId="264CDF96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6E2A492B" w14:textId="77777777" w:rsidR="008635A4" w:rsidRPr="00E50143" w:rsidRDefault="00B02706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6745E1FE" w14:textId="310A0D9A" w:rsidR="008635A4" w:rsidRPr="00E50143" w:rsidRDefault="0054554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762</w:t>
            </w:r>
          </w:p>
        </w:tc>
      </w:tr>
      <w:tr w:rsidR="008635A4" w:rsidRPr="00E50143" w14:paraId="1CA1CC85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18F601D0" w14:textId="77777777" w:rsidR="008635A4" w:rsidRPr="00E50143" w:rsidRDefault="008635A4" w:rsidP="002F5326">
            <w:pPr>
              <w:ind w:firstLine="14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2 m</w:t>
            </w:r>
          </w:p>
        </w:tc>
        <w:tc>
          <w:tcPr>
            <w:tcW w:w="1276" w:type="dxa"/>
            <w:gridSpan w:val="2"/>
          </w:tcPr>
          <w:p w14:paraId="30B0373E" w14:textId="149C8AEB" w:rsidR="008635A4" w:rsidRPr="00E50143" w:rsidRDefault="00CB6855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3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21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9.90</w:t>
            </w:r>
            <w:r w:rsidR="004930F1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 s</w:t>
            </w:r>
            <w:r w:rsidR="008635A4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 </w:t>
            </w:r>
          </w:p>
        </w:tc>
        <w:tc>
          <w:tcPr>
            <w:tcW w:w="1275" w:type="dxa"/>
            <w:gridSpan w:val="2"/>
          </w:tcPr>
          <w:p w14:paraId="73442594" w14:textId="675D9ECC" w:rsidR="008635A4" w:rsidRPr="00E50143" w:rsidRDefault="00CB6855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0.21</w:t>
            </w:r>
            <w:r w:rsidR="008635A4" w:rsidRPr="00E50143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.87</w:t>
            </w:r>
            <w:r w:rsidR="004930F1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 s</w:t>
            </w:r>
          </w:p>
        </w:tc>
        <w:tc>
          <w:tcPr>
            <w:tcW w:w="1134" w:type="dxa"/>
            <w:gridSpan w:val="2"/>
          </w:tcPr>
          <w:p w14:paraId="186299BA" w14:textId="4EC5538B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1.</w:t>
            </w:r>
            <w:r w:rsidR="00CB6855"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3±</w:t>
            </w:r>
            <w:r w:rsidR="00CB6855">
              <w:rPr>
                <w:rFonts w:ascii="Arial" w:hAnsi="Arial" w:cs="Arial"/>
                <w:sz w:val="14"/>
                <w:szCs w:val="14"/>
                <w:lang w:val="en-US"/>
              </w:rPr>
              <w:t>9.54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 </w:t>
            </w:r>
            <w:r w:rsidR="004930F1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19B02AE5" w14:textId="01AB42AC" w:rsidR="008635A4" w:rsidRPr="00E50143" w:rsidRDefault="0054554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669</w:t>
            </w:r>
          </w:p>
        </w:tc>
        <w:tc>
          <w:tcPr>
            <w:tcW w:w="1134" w:type="dxa"/>
            <w:gridSpan w:val="2"/>
          </w:tcPr>
          <w:p w14:paraId="166A611F" w14:textId="29C00826" w:rsidR="008635A4" w:rsidRPr="00E50143" w:rsidRDefault="0054554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0A1C9225" w14:textId="77777777" w:rsidR="008635A4" w:rsidRPr="00E50143" w:rsidRDefault="008635A4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051F4B8B" w14:textId="5A0F294F" w:rsidR="008635A4" w:rsidRPr="00E50143" w:rsidRDefault="0054554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553</w:t>
            </w:r>
          </w:p>
        </w:tc>
      </w:tr>
      <w:tr w:rsidR="00610B67" w:rsidRPr="004930F1" w14:paraId="040D33BC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347F0662" w14:textId="213090E9" w:rsidR="00610B67" w:rsidRPr="00E50143" w:rsidRDefault="00610B67" w:rsidP="002F5326">
            <w:pPr>
              <w:ind w:firstLine="14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∆ base</w:t>
            </w:r>
            <w:r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  <w:t>line</w:t>
            </w: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- 12m</w:t>
            </w:r>
          </w:p>
        </w:tc>
        <w:tc>
          <w:tcPr>
            <w:tcW w:w="1276" w:type="dxa"/>
            <w:gridSpan w:val="2"/>
          </w:tcPr>
          <w:p w14:paraId="08249A86" w14:textId="51F48D98" w:rsidR="00610B67" w:rsidRPr="00913B39" w:rsidRDefault="004930F1" w:rsidP="00CB6855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53.75±25.38</w:t>
            </w:r>
          </w:p>
        </w:tc>
        <w:tc>
          <w:tcPr>
            <w:tcW w:w="1275" w:type="dxa"/>
            <w:gridSpan w:val="2"/>
          </w:tcPr>
          <w:p w14:paraId="7F48ADA4" w14:textId="0DA1D82C" w:rsidR="00610B67" w:rsidRPr="00913B39" w:rsidRDefault="004930F1" w:rsidP="002F5326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51.27±35.92</w:t>
            </w:r>
          </w:p>
        </w:tc>
        <w:tc>
          <w:tcPr>
            <w:tcW w:w="1134" w:type="dxa"/>
            <w:gridSpan w:val="2"/>
          </w:tcPr>
          <w:p w14:paraId="223A57CD" w14:textId="7BF10F53" w:rsidR="00610B67" w:rsidRPr="00913B39" w:rsidRDefault="004930F1" w:rsidP="00CB6855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57.52±29.65</w:t>
            </w:r>
          </w:p>
        </w:tc>
        <w:tc>
          <w:tcPr>
            <w:tcW w:w="1134" w:type="dxa"/>
            <w:gridSpan w:val="2"/>
          </w:tcPr>
          <w:p w14:paraId="33472A9E" w14:textId="29AC6611" w:rsidR="00610B67" w:rsidRPr="00913B39" w:rsidRDefault="00EF693B" w:rsidP="00EF693B">
            <w:pPr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 xml:space="preserve">        1,000</w:t>
            </w:r>
          </w:p>
        </w:tc>
        <w:tc>
          <w:tcPr>
            <w:tcW w:w="1134" w:type="dxa"/>
            <w:gridSpan w:val="2"/>
          </w:tcPr>
          <w:p w14:paraId="4C3AAC64" w14:textId="000A6409" w:rsidR="00610B67" w:rsidRPr="00913B39" w:rsidRDefault="00EF693B" w:rsidP="00CB6855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1,000</w:t>
            </w:r>
          </w:p>
        </w:tc>
        <w:tc>
          <w:tcPr>
            <w:tcW w:w="1134" w:type="dxa"/>
            <w:gridSpan w:val="2"/>
          </w:tcPr>
          <w:p w14:paraId="01F44CA0" w14:textId="200A0821" w:rsidR="00610B67" w:rsidRPr="00913B39" w:rsidRDefault="00610B67" w:rsidP="00CB6855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142C56DE" w14:textId="41A4B564" w:rsidR="00610B67" w:rsidRPr="00913B39" w:rsidRDefault="00EF693B" w:rsidP="00EF693B">
            <w:pPr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 xml:space="preserve">       0.794</w:t>
            </w:r>
          </w:p>
        </w:tc>
      </w:tr>
      <w:tr w:rsidR="00610B67" w:rsidRPr="004930F1" w14:paraId="70BFE6B3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18B57CBB" w14:textId="77777777" w:rsidR="00610B67" w:rsidRPr="00E50143" w:rsidRDefault="00610B67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FMPS (%)</w:t>
            </w:r>
          </w:p>
        </w:tc>
        <w:tc>
          <w:tcPr>
            <w:tcW w:w="1276" w:type="dxa"/>
            <w:gridSpan w:val="2"/>
          </w:tcPr>
          <w:p w14:paraId="057EDBAB" w14:textId="77777777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6EBDD867" w14:textId="77777777" w:rsidR="00610B67" w:rsidRPr="00E50143" w:rsidRDefault="00610B67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423EAD9" w14:textId="77777777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70F52B05" w14:textId="77777777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88054C2" w14:textId="77777777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3E40465B" w14:textId="77777777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2D7ED85" w14:textId="77777777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610B67" w:rsidRPr="004930F1" w14:paraId="79C03763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0D0243A3" w14:textId="0CEA2DEA" w:rsidR="00610B67" w:rsidRPr="007433F9" w:rsidRDefault="00610B67" w:rsidP="002F5326">
            <w:pPr>
              <w:ind w:firstLine="142"/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Base</w:t>
            </w:r>
            <w:r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line</w:t>
            </w:r>
          </w:p>
        </w:tc>
        <w:tc>
          <w:tcPr>
            <w:tcW w:w="1276" w:type="dxa"/>
            <w:gridSpan w:val="2"/>
          </w:tcPr>
          <w:p w14:paraId="2AE97931" w14:textId="77777777" w:rsidR="00610B67" w:rsidRPr="00E50143" w:rsidRDefault="00610B67" w:rsidP="00B027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9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86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.11</w:t>
            </w:r>
          </w:p>
        </w:tc>
        <w:tc>
          <w:tcPr>
            <w:tcW w:w="1275" w:type="dxa"/>
            <w:gridSpan w:val="2"/>
          </w:tcPr>
          <w:p w14:paraId="59DB1063" w14:textId="77777777" w:rsidR="00610B67" w:rsidRPr="00E50143" w:rsidRDefault="00610B67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7.29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±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.04</w:t>
            </w:r>
          </w:p>
        </w:tc>
        <w:tc>
          <w:tcPr>
            <w:tcW w:w="1134" w:type="dxa"/>
            <w:gridSpan w:val="2"/>
          </w:tcPr>
          <w:p w14:paraId="441079A9" w14:textId="77777777" w:rsidR="00610B67" w:rsidRPr="00E50143" w:rsidRDefault="00610B67" w:rsidP="00B027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9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51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±5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72</w:t>
            </w:r>
          </w:p>
        </w:tc>
        <w:tc>
          <w:tcPr>
            <w:tcW w:w="1134" w:type="dxa"/>
            <w:gridSpan w:val="2"/>
          </w:tcPr>
          <w:p w14:paraId="47181E1D" w14:textId="77777777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03481096" w14:textId="77777777" w:rsidR="00610B67" w:rsidRPr="00E50143" w:rsidRDefault="00610B67" w:rsidP="00B0270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256</w:t>
            </w:r>
          </w:p>
        </w:tc>
        <w:tc>
          <w:tcPr>
            <w:tcW w:w="1134" w:type="dxa"/>
            <w:gridSpan w:val="2"/>
          </w:tcPr>
          <w:p w14:paraId="7EB0F9FE" w14:textId="77777777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66738B9F" w14:textId="1AE090A1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111</w:t>
            </w:r>
          </w:p>
        </w:tc>
      </w:tr>
      <w:tr w:rsidR="00610B67" w:rsidRPr="00E50143" w14:paraId="254FEA2E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5E19CEFE" w14:textId="77777777" w:rsidR="00610B67" w:rsidRPr="00E50143" w:rsidRDefault="00610B67" w:rsidP="002F5326">
            <w:pPr>
              <w:ind w:firstLine="142"/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2 m</w:t>
            </w:r>
          </w:p>
        </w:tc>
        <w:tc>
          <w:tcPr>
            <w:tcW w:w="1276" w:type="dxa"/>
            <w:gridSpan w:val="2"/>
          </w:tcPr>
          <w:p w14:paraId="1F26D432" w14:textId="17830255" w:rsidR="00610B67" w:rsidRPr="00E50143" w:rsidRDefault="00610B67" w:rsidP="0054554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1.5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4±12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76</w:t>
            </w:r>
          </w:p>
        </w:tc>
        <w:tc>
          <w:tcPr>
            <w:tcW w:w="1275" w:type="dxa"/>
            <w:gridSpan w:val="2"/>
          </w:tcPr>
          <w:p w14:paraId="2FA7478D" w14:textId="70DEB5AC" w:rsidR="00610B67" w:rsidRPr="00E50143" w:rsidRDefault="00610B67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3.89±23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35</w:t>
            </w:r>
            <w:r w:rsidR="00FF1B0E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3F70A757" w14:textId="2AEC8DD5" w:rsidR="00610B67" w:rsidRPr="00E50143" w:rsidRDefault="00610B67" w:rsidP="00B55FAE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0.3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±19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76</w:t>
            </w:r>
            <w:r w:rsidR="00FF1B0E"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5FD09A82" w14:textId="684E1EFA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71</w:t>
            </w:r>
          </w:p>
        </w:tc>
        <w:tc>
          <w:tcPr>
            <w:tcW w:w="1134" w:type="dxa"/>
            <w:gridSpan w:val="2"/>
          </w:tcPr>
          <w:p w14:paraId="60C44843" w14:textId="6CFE870F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332</w:t>
            </w:r>
          </w:p>
        </w:tc>
        <w:tc>
          <w:tcPr>
            <w:tcW w:w="1134" w:type="dxa"/>
            <w:gridSpan w:val="2"/>
          </w:tcPr>
          <w:p w14:paraId="651526C7" w14:textId="77777777" w:rsidR="00610B67" w:rsidRPr="00E50143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777D8478" w14:textId="2A5F28D5" w:rsidR="00610B67" w:rsidRPr="0054554B" w:rsidRDefault="00610B67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0.03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2</w:t>
            </w:r>
            <w:r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</w:tr>
      <w:tr w:rsidR="00EF693B" w:rsidRPr="00913B39" w14:paraId="64910291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6FBD8DC2" w14:textId="39C5B5D0" w:rsidR="00EF693B" w:rsidRPr="00E50143" w:rsidRDefault="00EF693B" w:rsidP="002F5326">
            <w:pPr>
              <w:ind w:firstLine="142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∆ base</w:t>
            </w:r>
            <w:r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  <w:t>line</w:t>
            </w: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- 12m</w:t>
            </w:r>
          </w:p>
        </w:tc>
        <w:tc>
          <w:tcPr>
            <w:tcW w:w="1276" w:type="dxa"/>
            <w:gridSpan w:val="2"/>
          </w:tcPr>
          <w:p w14:paraId="55F436B3" w14:textId="4017133F" w:rsidR="00EF693B" w:rsidRPr="00913B39" w:rsidRDefault="00EF693B" w:rsidP="0054554B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-0.94±12.23</w:t>
            </w:r>
          </w:p>
        </w:tc>
        <w:tc>
          <w:tcPr>
            <w:tcW w:w="1275" w:type="dxa"/>
            <w:gridSpan w:val="2"/>
          </w:tcPr>
          <w:p w14:paraId="14E3482C" w14:textId="14EEBE38" w:rsidR="00EF693B" w:rsidRPr="00913B39" w:rsidRDefault="00EF693B" w:rsidP="002F5326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-16.08±22.92</w:t>
            </w:r>
          </w:p>
        </w:tc>
        <w:tc>
          <w:tcPr>
            <w:tcW w:w="1134" w:type="dxa"/>
            <w:gridSpan w:val="2"/>
          </w:tcPr>
          <w:p w14:paraId="6E547CF9" w14:textId="6D146985" w:rsidR="00EF693B" w:rsidRPr="00913B39" w:rsidRDefault="00EF693B" w:rsidP="0054554B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-10.98±19.99</w:t>
            </w:r>
          </w:p>
        </w:tc>
        <w:tc>
          <w:tcPr>
            <w:tcW w:w="1134" w:type="dxa"/>
            <w:gridSpan w:val="2"/>
          </w:tcPr>
          <w:p w14:paraId="3A4B571E" w14:textId="7ED5F32B" w:rsidR="00EF693B" w:rsidRPr="00913B39" w:rsidRDefault="00EF693B" w:rsidP="00B55FAE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0.020</w:t>
            </w:r>
            <w:r w:rsidR="00B55FAE" w:rsidRPr="00913B39">
              <w:rPr>
                <w:rFonts w:ascii="Arial" w:hAnsi="Arial" w:cs="Arial"/>
                <w:color w:val="FF0000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7759DAB5" w14:textId="45CC9497" w:rsidR="00EF693B" w:rsidRPr="00913B39" w:rsidRDefault="00EF693B" w:rsidP="00CB6855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0.227</w:t>
            </w:r>
          </w:p>
        </w:tc>
        <w:tc>
          <w:tcPr>
            <w:tcW w:w="1134" w:type="dxa"/>
            <w:gridSpan w:val="2"/>
          </w:tcPr>
          <w:p w14:paraId="4D285687" w14:textId="7D83EA69" w:rsidR="00EF693B" w:rsidRPr="00913B39" w:rsidRDefault="00EF693B" w:rsidP="00CB6855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0.914</w:t>
            </w:r>
          </w:p>
        </w:tc>
        <w:tc>
          <w:tcPr>
            <w:tcW w:w="1134" w:type="dxa"/>
            <w:gridSpan w:val="2"/>
          </w:tcPr>
          <w:p w14:paraId="1F8C4DCA" w14:textId="3EFDCBB2" w:rsidR="00EF693B" w:rsidRPr="00913B39" w:rsidRDefault="00EF693B" w:rsidP="00CB6855">
            <w:pPr>
              <w:jc w:val="center"/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</w:pPr>
            <w:r w:rsidRPr="00913B39"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0.120</w:t>
            </w:r>
          </w:p>
        </w:tc>
      </w:tr>
      <w:tr w:rsidR="00EF693B" w:rsidRPr="00E50143" w14:paraId="5718915C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4420360C" w14:textId="77777777" w:rsidR="00EF693B" w:rsidRPr="00E50143" w:rsidRDefault="00EF693B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PD 4-6 mm (mm)</w:t>
            </w:r>
          </w:p>
        </w:tc>
        <w:tc>
          <w:tcPr>
            <w:tcW w:w="1276" w:type="dxa"/>
            <w:gridSpan w:val="2"/>
          </w:tcPr>
          <w:p w14:paraId="22C64D31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2C8C1AAE" w14:textId="77777777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5E862CD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F2300EE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CE7759D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697E8FE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CD233C2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EF693B" w:rsidRPr="00E50143" w14:paraId="5F0D05DD" w14:textId="77777777" w:rsidTr="002F5326">
        <w:trPr>
          <w:gridBefore w:val="1"/>
          <w:wBefore w:w="108" w:type="dxa"/>
        </w:trPr>
        <w:tc>
          <w:tcPr>
            <w:tcW w:w="1526" w:type="dxa"/>
            <w:gridSpan w:val="2"/>
          </w:tcPr>
          <w:p w14:paraId="648D683C" w14:textId="0EF0207C" w:rsidR="00EF693B" w:rsidRPr="007433F9" w:rsidRDefault="00EF693B" w:rsidP="00CB6855">
            <w:pPr>
              <w:rPr>
                <w:rFonts w:ascii="Arial" w:hAnsi="Arial" w:cs="Arial"/>
                <w:b/>
                <w:color w:val="FF0000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Base</w:t>
            </w:r>
            <w:r>
              <w:rPr>
                <w:rFonts w:ascii="Arial" w:hAnsi="Arial" w:cs="Arial"/>
                <w:color w:val="FF0000"/>
                <w:sz w:val="14"/>
                <w:szCs w:val="14"/>
                <w:lang w:val="en-US"/>
              </w:rPr>
              <w:t>line</w:t>
            </w:r>
          </w:p>
        </w:tc>
        <w:tc>
          <w:tcPr>
            <w:tcW w:w="1276" w:type="dxa"/>
            <w:gridSpan w:val="2"/>
          </w:tcPr>
          <w:p w14:paraId="1FE4C2A1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4.88±0.22</w:t>
            </w:r>
          </w:p>
        </w:tc>
        <w:tc>
          <w:tcPr>
            <w:tcW w:w="1275" w:type="dxa"/>
            <w:gridSpan w:val="2"/>
          </w:tcPr>
          <w:p w14:paraId="260B657E" w14:textId="5F711886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.90±0.25</w:t>
            </w:r>
          </w:p>
        </w:tc>
        <w:tc>
          <w:tcPr>
            <w:tcW w:w="1134" w:type="dxa"/>
            <w:gridSpan w:val="2"/>
          </w:tcPr>
          <w:p w14:paraId="1E4165CC" w14:textId="311A008A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4.92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±0.22</w:t>
            </w:r>
          </w:p>
        </w:tc>
        <w:tc>
          <w:tcPr>
            <w:tcW w:w="1134" w:type="dxa"/>
            <w:gridSpan w:val="2"/>
          </w:tcPr>
          <w:p w14:paraId="4DEB007A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4B7E1918" w14:textId="2EC5F949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3F958037" w14:textId="247EF868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6564974B" w14:textId="5900E4D3" w:rsidR="00EF693B" w:rsidRPr="00E50143" w:rsidRDefault="00EF693B" w:rsidP="006F26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0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489</w:t>
            </w:r>
          </w:p>
        </w:tc>
      </w:tr>
      <w:tr w:rsidR="00EF693B" w:rsidRPr="00E50143" w14:paraId="1F4A76EE" w14:textId="77777777" w:rsidTr="002F5326">
        <w:trPr>
          <w:gridBefore w:val="1"/>
          <w:wBefore w:w="108" w:type="dxa"/>
        </w:trPr>
        <w:tc>
          <w:tcPr>
            <w:tcW w:w="1526" w:type="dxa"/>
            <w:gridSpan w:val="2"/>
          </w:tcPr>
          <w:p w14:paraId="11A6E586" w14:textId="77777777" w:rsidR="00EF693B" w:rsidRPr="00E50143" w:rsidRDefault="00EF693B" w:rsidP="00CB6855">
            <w:pPr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2 m</w:t>
            </w:r>
          </w:p>
        </w:tc>
        <w:tc>
          <w:tcPr>
            <w:tcW w:w="1276" w:type="dxa"/>
            <w:gridSpan w:val="2"/>
          </w:tcPr>
          <w:p w14:paraId="4AC01148" w14:textId="045E3CB3" w:rsidR="00EF693B" w:rsidRPr="00E50143" w:rsidRDefault="00EF693B" w:rsidP="006F26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3.09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±0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41</w:t>
            </w:r>
          </w:p>
        </w:tc>
        <w:tc>
          <w:tcPr>
            <w:tcW w:w="1275" w:type="dxa"/>
            <w:gridSpan w:val="2"/>
          </w:tcPr>
          <w:p w14:paraId="4563DB8F" w14:textId="08801DBF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72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±0.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40</w:t>
            </w:r>
          </w:p>
        </w:tc>
        <w:tc>
          <w:tcPr>
            <w:tcW w:w="1134" w:type="dxa"/>
            <w:gridSpan w:val="2"/>
          </w:tcPr>
          <w:p w14:paraId="22EAE613" w14:textId="46DABCB0" w:rsidR="00EF693B" w:rsidRPr="00E50143" w:rsidRDefault="00EF693B" w:rsidP="006F26BB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2.78</w:t>
            </w: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±0.4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6</w:t>
            </w:r>
          </w:p>
        </w:tc>
        <w:tc>
          <w:tcPr>
            <w:tcW w:w="1134" w:type="dxa"/>
            <w:gridSpan w:val="2"/>
          </w:tcPr>
          <w:p w14:paraId="28893AAD" w14:textId="263839D0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04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339CB52C" w14:textId="4FE90D9E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0.031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  <w:tc>
          <w:tcPr>
            <w:tcW w:w="1134" w:type="dxa"/>
            <w:gridSpan w:val="2"/>
          </w:tcPr>
          <w:p w14:paraId="1DDF26EA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1.000</w:t>
            </w:r>
          </w:p>
        </w:tc>
        <w:tc>
          <w:tcPr>
            <w:tcW w:w="1134" w:type="dxa"/>
            <w:gridSpan w:val="2"/>
          </w:tcPr>
          <w:p w14:paraId="14E48EE4" w14:textId="64E1DFD8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</w:pPr>
            <w:r w:rsidRPr="00E50143">
              <w:rPr>
                <w:rFonts w:ascii="Arial" w:hAnsi="Arial" w:cs="Arial"/>
                <w:sz w:val="14"/>
                <w:szCs w:val="14"/>
                <w:lang w:val="en-US"/>
              </w:rPr>
              <w:t>0.00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3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>s</w:t>
            </w:r>
          </w:p>
        </w:tc>
      </w:tr>
      <w:tr w:rsidR="00EF693B" w:rsidRPr="00E50143" w14:paraId="296E6367" w14:textId="77777777" w:rsidTr="002F5326">
        <w:trPr>
          <w:gridBefore w:val="1"/>
          <w:wBefore w:w="108" w:type="dxa"/>
        </w:trPr>
        <w:tc>
          <w:tcPr>
            <w:tcW w:w="1526" w:type="dxa"/>
            <w:gridSpan w:val="2"/>
          </w:tcPr>
          <w:p w14:paraId="06C1417C" w14:textId="2D1AEA8C" w:rsidR="00EF693B" w:rsidRPr="00E50143" w:rsidRDefault="00EF693B" w:rsidP="00CB685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∆ bas</w:t>
            </w:r>
            <w:proofErr w:type="spellStart"/>
            <w:r w:rsidRPr="00E50143">
              <w:rPr>
                <w:rFonts w:ascii="Arial" w:hAnsi="Arial" w:cs="Arial"/>
                <w:b/>
                <w:sz w:val="14"/>
                <w:szCs w:val="14"/>
              </w:rPr>
              <w:t>e</w:t>
            </w:r>
            <w:r>
              <w:rPr>
                <w:rFonts w:ascii="Arial" w:hAnsi="Arial" w:cs="Arial"/>
                <w:b/>
                <w:color w:val="FF0000"/>
                <w:sz w:val="14"/>
                <w:szCs w:val="14"/>
              </w:rPr>
              <w:t>line</w:t>
            </w:r>
            <w:proofErr w:type="spellEnd"/>
            <w:r w:rsidRPr="00E50143">
              <w:rPr>
                <w:rFonts w:ascii="Arial" w:hAnsi="Arial" w:cs="Arial"/>
                <w:b/>
                <w:sz w:val="14"/>
                <w:szCs w:val="14"/>
              </w:rPr>
              <w:t>- 12m</w:t>
            </w:r>
          </w:p>
        </w:tc>
        <w:tc>
          <w:tcPr>
            <w:tcW w:w="1276" w:type="dxa"/>
            <w:gridSpan w:val="2"/>
          </w:tcPr>
          <w:p w14:paraId="3EF9EE4A" w14:textId="7F1D1A55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 1.78±0.47</w:t>
            </w:r>
          </w:p>
        </w:tc>
        <w:tc>
          <w:tcPr>
            <w:tcW w:w="1275" w:type="dxa"/>
            <w:gridSpan w:val="2"/>
          </w:tcPr>
          <w:p w14:paraId="15376839" w14:textId="246AD1CD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19±0.50</w:t>
            </w:r>
          </w:p>
        </w:tc>
        <w:tc>
          <w:tcPr>
            <w:tcW w:w="1134" w:type="dxa"/>
            <w:gridSpan w:val="2"/>
          </w:tcPr>
          <w:p w14:paraId="09A6164C" w14:textId="50D01F42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17±0.48</w:t>
            </w:r>
          </w:p>
        </w:tc>
        <w:tc>
          <w:tcPr>
            <w:tcW w:w="1134" w:type="dxa"/>
            <w:gridSpan w:val="2"/>
          </w:tcPr>
          <w:p w14:paraId="43B20EF1" w14:textId="79A18A08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0.007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1134" w:type="dxa"/>
            <w:gridSpan w:val="2"/>
          </w:tcPr>
          <w:p w14:paraId="20F40945" w14:textId="44ADD778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01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1134" w:type="dxa"/>
            <w:gridSpan w:val="2"/>
          </w:tcPr>
          <w:p w14:paraId="4D146E1D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23D12468" w14:textId="3B84DD23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0.005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</w:tr>
      <w:tr w:rsidR="00EF693B" w:rsidRPr="004B59CE" w14:paraId="0BDC2A15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390FB369" w14:textId="77777777" w:rsidR="00EF693B" w:rsidRPr="00E50143" w:rsidRDefault="00EF693B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CAL of PD 4-6 mm (mm)</w:t>
            </w:r>
          </w:p>
        </w:tc>
        <w:tc>
          <w:tcPr>
            <w:tcW w:w="1276" w:type="dxa"/>
            <w:gridSpan w:val="2"/>
          </w:tcPr>
          <w:p w14:paraId="2A629FE8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249D5C2D" w14:textId="77777777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3E5FC78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913646D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2800ABD3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3CCC8BA7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E1662E2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EF693B" w:rsidRPr="00E50143" w14:paraId="6E4822D6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18472107" w14:textId="7CA4CADB" w:rsidR="00EF693B" w:rsidRPr="007433F9" w:rsidRDefault="00EF693B" w:rsidP="002F5326">
            <w:pPr>
              <w:ind w:firstLine="142"/>
              <w:rPr>
                <w:rFonts w:ascii="Arial" w:hAnsi="Arial" w:cs="Arial"/>
                <w:b/>
                <w:color w:val="FF0000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Base</w:t>
            </w:r>
            <w:r>
              <w:rPr>
                <w:rFonts w:ascii="Arial" w:hAnsi="Arial" w:cs="Arial"/>
                <w:color w:val="FF0000"/>
                <w:sz w:val="14"/>
                <w:szCs w:val="14"/>
              </w:rPr>
              <w:t>line</w:t>
            </w:r>
          </w:p>
        </w:tc>
        <w:tc>
          <w:tcPr>
            <w:tcW w:w="1276" w:type="dxa"/>
            <w:gridSpan w:val="2"/>
          </w:tcPr>
          <w:p w14:paraId="7BCAC243" w14:textId="4783145A" w:rsidR="00EF693B" w:rsidRPr="00E50143" w:rsidRDefault="00EF693B" w:rsidP="005A0277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47</w:t>
            </w:r>
            <w:r w:rsidRPr="00E50143">
              <w:rPr>
                <w:rFonts w:ascii="Arial" w:hAnsi="Arial" w:cs="Arial"/>
                <w:sz w:val="14"/>
                <w:szCs w:val="14"/>
              </w:rPr>
              <w:t>±1.1</w:t>
            </w:r>
            <w:r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275" w:type="dxa"/>
            <w:gridSpan w:val="2"/>
          </w:tcPr>
          <w:p w14:paraId="2C8B7170" w14:textId="6038D888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32±1.14</w:t>
            </w:r>
          </w:p>
        </w:tc>
        <w:tc>
          <w:tcPr>
            <w:tcW w:w="1134" w:type="dxa"/>
            <w:gridSpan w:val="2"/>
          </w:tcPr>
          <w:p w14:paraId="7C8B9B25" w14:textId="24163AB8" w:rsidR="00EF693B" w:rsidRPr="00E50143" w:rsidRDefault="00EF693B" w:rsidP="00B036D0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32±0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98</w:t>
            </w:r>
          </w:p>
        </w:tc>
        <w:tc>
          <w:tcPr>
            <w:tcW w:w="1134" w:type="dxa"/>
            <w:gridSpan w:val="2"/>
          </w:tcPr>
          <w:p w14:paraId="12CBC2E5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2E0086C3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653EA9D3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3005EC54" w14:textId="7C0FDDA8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40</w:t>
            </w:r>
          </w:p>
        </w:tc>
      </w:tr>
      <w:tr w:rsidR="00EF693B" w:rsidRPr="00E50143" w14:paraId="51E041BB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606D6127" w14:textId="77777777" w:rsidR="00EF693B" w:rsidRPr="00E50143" w:rsidRDefault="00EF693B" w:rsidP="002F5326">
            <w:pPr>
              <w:ind w:firstLine="142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2 m</w:t>
            </w:r>
          </w:p>
        </w:tc>
        <w:tc>
          <w:tcPr>
            <w:tcW w:w="1276" w:type="dxa"/>
            <w:gridSpan w:val="2"/>
          </w:tcPr>
          <w:p w14:paraId="5F350748" w14:textId="7EC413E3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45±1.04</w:t>
            </w:r>
          </w:p>
        </w:tc>
        <w:tc>
          <w:tcPr>
            <w:tcW w:w="1275" w:type="dxa"/>
            <w:gridSpan w:val="2"/>
          </w:tcPr>
          <w:p w14:paraId="10654780" w14:textId="5288FE6C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06±1.21</w:t>
            </w:r>
          </w:p>
        </w:tc>
        <w:tc>
          <w:tcPr>
            <w:tcW w:w="1134" w:type="dxa"/>
            <w:gridSpan w:val="2"/>
          </w:tcPr>
          <w:p w14:paraId="1874B406" w14:textId="5BC2C211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92±1.11</w:t>
            </w:r>
          </w:p>
        </w:tc>
        <w:tc>
          <w:tcPr>
            <w:tcW w:w="1134" w:type="dxa"/>
            <w:gridSpan w:val="2"/>
          </w:tcPr>
          <w:p w14:paraId="502AF856" w14:textId="4DB3F6B1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72</w:t>
            </w:r>
          </w:p>
        </w:tc>
        <w:tc>
          <w:tcPr>
            <w:tcW w:w="1134" w:type="dxa"/>
            <w:gridSpan w:val="2"/>
          </w:tcPr>
          <w:p w14:paraId="1B85D0E3" w14:textId="797CBA43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0.012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1134" w:type="dxa"/>
            <w:gridSpan w:val="2"/>
          </w:tcPr>
          <w:p w14:paraId="77AB5F8A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047D317D" w14:textId="47878396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5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s</w:t>
            </w:r>
          </w:p>
        </w:tc>
      </w:tr>
      <w:tr w:rsidR="00EF693B" w:rsidRPr="00E50143" w14:paraId="4123A7AC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23467B0D" w14:textId="59073722" w:rsidR="00EF693B" w:rsidRPr="00E50143" w:rsidRDefault="00EF693B" w:rsidP="002F5326">
            <w:pPr>
              <w:ind w:firstLine="142"/>
              <w:rPr>
                <w:rFonts w:ascii="Arial" w:hAnsi="Arial" w:cs="Arial"/>
                <w:b/>
                <w:sz w:val="14"/>
                <w:szCs w:val="14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</w:rPr>
              <w:t>∆ base</w:t>
            </w:r>
            <w:r>
              <w:rPr>
                <w:rFonts w:ascii="Arial" w:hAnsi="Arial" w:cs="Arial"/>
                <w:b/>
                <w:color w:val="FF0000"/>
                <w:sz w:val="14"/>
                <w:szCs w:val="14"/>
              </w:rPr>
              <w:t>line</w:t>
            </w:r>
            <w:r w:rsidRPr="00E50143">
              <w:rPr>
                <w:rFonts w:ascii="Arial" w:hAnsi="Arial" w:cs="Arial"/>
                <w:b/>
                <w:sz w:val="14"/>
                <w:szCs w:val="14"/>
              </w:rPr>
              <w:t>- 12m</w:t>
            </w:r>
          </w:p>
        </w:tc>
        <w:tc>
          <w:tcPr>
            <w:tcW w:w="1276" w:type="dxa"/>
            <w:gridSpan w:val="2"/>
          </w:tcPr>
          <w:p w14:paraId="61EB6C93" w14:textId="7229F00E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3±0.61</w:t>
            </w:r>
          </w:p>
        </w:tc>
        <w:tc>
          <w:tcPr>
            <w:tcW w:w="1275" w:type="dxa"/>
            <w:gridSpan w:val="2"/>
          </w:tcPr>
          <w:p w14:paraId="1FB12EDA" w14:textId="230ADF09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</w:t>
            </w:r>
            <w:r>
              <w:rPr>
                <w:rFonts w:ascii="Arial" w:hAnsi="Arial" w:cs="Arial"/>
                <w:sz w:val="14"/>
                <w:szCs w:val="14"/>
              </w:rPr>
              <w:t>.34±0.58</w:t>
            </w:r>
          </w:p>
        </w:tc>
        <w:tc>
          <w:tcPr>
            <w:tcW w:w="1134" w:type="dxa"/>
            <w:gridSpan w:val="2"/>
          </w:tcPr>
          <w:p w14:paraId="6B5F26CD" w14:textId="7A1CE6A4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44±0.42</w:t>
            </w:r>
          </w:p>
        </w:tc>
        <w:tc>
          <w:tcPr>
            <w:tcW w:w="1134" w:type="dxa"/>
            <w:gridSpan w:val="2"/>
          </w:tcPr>
          <w:p w14:paraId="3C607CDC" w14:textId="5C91E26F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04</w:t>
            </w:r>
          </w:p>
        </w:tc>
        <w:tc>
          <w:tcPr>
            <w:tcW w:w="1134" w:type="dxa"/>
            <w:gridSpan w:val="2"/>
          </w:tcPr>
          <w:p w14:paraId="5CA2DD76" w14:textId="2839CAC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0.021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1134" w:type="dxa"/>
            <w:gridSpan w:val="2"/>
          </w:tcPr>
          <w:p w14:paraId="6F16D407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59D0FA6A" w14:textId="22698320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0.011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</w:tr>
      <w:tr w:rsidR="00EF693B" w:rsidRPr="00E50143" w14:paraId="21C18806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39FAAC6B" w14:textId="77777777" w:rsidR="00EF693B" w:rsidRPr="00E50143" w:rsidRDefault="00EF693B" w:rsidP="00CB685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</w:rPr>
              <w:t>PD &gt;7 mm (mm)</w:t>
            </w:r>
          </w:p>
        </w:tc>
        <w:tc>
          <w:tcPr>
            <w:tcW w:w="1276" w:type="dxa"/>
            <w:gridSpan w:val="2"/>
          </w:tcPr>
          <w:p w14:paraId="60B54E73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gridSpan w:val="2"/>
          </w:tcPr>
          <w:p w14:paraId="268F79DB" w14:textId="77777777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6942857F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38084928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30EB4C37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4DD794CC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62744680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93B" w:rsidRPr="00E50143" w14:paraId="3ABF8F1D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188C1AC2" w14:textId="04DAEBB2" w:rsidR="00EF693B" w:rsidRPr="007433F9" w:rsidRDefault="00EF693B" w:rsidP="002F5326">
            <w:pPr>
              <w:ind w:firstLine="142"/>
              <w:rPr>
                <w:rFonts w:ascii="Arial" w:hAnsi="Arial" w:cs="Arial"/>
                <w:b/>
                <w:color w:val="FF0000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Base</w:t>
            </w:r>
            <w:r>
              <w:rPr>
                <w:rFonts w:ascii="Arial" w:hAnsi="Arial" w:cs="Arial"/>
                <w:color w:val="FF0000"/>
                <w:sz w:val="14"/>
                <w:szCs w:val="14"/>
              </w:rPr>
              <w:t>line</w:t>
            </w:r>
          </w:p>
        </w:tc>
        <w:tc>
          <w:tcPr>
            <w:tcW w:w="1276" w:type="dxa"/>
            <w:gridSpan w:val="2"/>
          </w:tcPr>
          <w:p w14:paraId="51EB5061" w14:textId="038FDB4F" w:rsidR="00EF693B" w:rsidRPr="00E50143" w:rsidRDefault="00EF693B" w:rsidP="009B468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51</w:t>
            </w:r>
            <w:r w:rsidRPr="00E50143">
              <w:rPr>
                <w:rFonts w:ascii="Arial" w:hAnsi="Arial" w:cs="Arial"/>
                <w:sz w:val="14"/>
                <w:szCs w:val="14"/>
              </w:rPr>
              <w:t>±0.5</w:t>
            </w:r>
            <w:r>
              <w:rPr>
                <w:rFonts w:ascii="Arial" w:hAnsi="Arial" w:cs="Arial"/>
                <w:sz w:val="14"/>
                <w:szCs w:val="14"/>
              </w:rPr>
              <w:t>5</w:t>
            </w:r>
          </w:p>
        </w:tc>
        <w:tc>
          <w:tcPr>
            <w:tcW w:w="1275" w:type="dxa"/>
            <w:gridSpan w:val="2"/>
          </w:tcPr>
          <w:p w14:paraId="4B777327" w14:textId="7A2F8E07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63</w:t>
            </w:r>
            <w:r w:rsidRPr="00E50143">
              <w:rPr>
                <w:rFonts w:ascii="Arial" w:hAnsi="Arial" w:cs="Arial"/>
                <w:sz w:val="14"/>
                <w:szCs w:val="14"/>
              </w:rPr>
              <w:t>±0.6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1134" w:type="dxa"/>
            <w:gridSpan w:val="2"/>
          </w:tcPr>
          <w:p w14:paraId="408977CF" w14:textId="12DA7931" w:rsidR="00EF693B" w:rsidRPr="00E50143" w:rsidRDefault="00EF693B" w:rsidP="009B468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86</w:t>
            </w:r>
            <w:r w:rsidRPr="00E50143">
              <w:rPr>
                <w:rFonts w:ascii="Arial" w:hAnsi="Arial" w:cs="Arial"/>
                <w:sz w:val="14"/>
                <w:szCs w:val="14"/>
              </w:rPr>
              <w:t>±0.8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134" w:type="dxa"/>
            <w:gridSpan w:val="2"/>
          </w:tcPr>
          <w:p w14:paraId="74C61577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6E326B31" w14:textId="4BD0EA9A" w:rsidR="00EF693B" w:rsidRPr="00E50143" w:rsidRDefault="00EF693B" w:rsidP="009B468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519</w:t>
            </w:r>
          </w:p>
        </w:tc>
        <w:tc>
          <w:tcPr>
            <w:tcW w:w="1134" w:type="dxa"/>
            <w:gridSpan w:val="2"/>
          </w:tcPr>
          <w:p w14:paraId="1F472579" w14:textId="25FC0605" w:rsidR="00EF693B" w:rsidRPr="00E50143" w:rsidRDefault="00EF693B" w:rsidP="009B468F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645</w:t>
            </w:r>
          </w:p>
        </w:tc>
        <w:tc>
          <w:tcPr>
            <w:tcW w:w="1134" w:type="dxa"/>
            <w:gridSpan w:val="2"/>
          </w:tcPr>
          <w:p w14:paraId="07755160" w14:textId="50A84EE0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97</w:t>
            </w:r>
          </w:p>
        </w:tc>
      </w:tr>
      <w:tr w:rsidR="00EF693B" w:rsidRPr="00E50143" w14:paraId="205901EA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61E23110" w14:textId="77777777" w:rsidR="00EF693B" w:rsidRPr="00E50143" w:rsidRDefault="00EF693B" w:rsidP="002F5326">
            <w:pPr>
              <w:ind w:firstLine="142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2m</w:t>
            </w:r>
          </w:p>
        </w:tc>
        <w:tc>
          <w:tcPr>
            <w:tcW w:w="1276" w:type="dxa"/>
            <w:gridSpan w:val="2"/>
          </w:tcPr>
          <w:p w14:paraId="3D81115F" w14:textId="64956143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48±1.12</w:t>
            </w:r>
          </w:p>
        </w:tc>
        <w:tc>
          <w:tcPr>
            <w:tcW w:w="1275" w:type="dxa"/>
            <w:gridSpan w:val="2"/>
          </w:tcPr>
          <w:p w14:paraId="1B844C32" w14:textId="617AF204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58±0.92</w:t>
            </w:r>
          </w:p>
        </w:tc>
        <w:tc>
          <w:tcPr>
            <w:tcW w:w="1134" w:type="dxa"/>
            <w:gridSpan w:val="2"/>
          </w:tcPr>
          <w:p w14:paraId="3D6BD61B" w14:textId="4AF9AF83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70±0.93</w:t>
            </w:r>
          </w:p>
        </w:tc>
        <w:tc>
          <w:tcPr>
            <w:tcW w:w="1134" w:type="dxa"/>
            <w:gridSpan w:val="2"/>
          </w:tcPr>
          <w:p w14:paraId="6D01AFA2" w14:textId="0D720340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s</w:t>
            </w:r>
          </w:p>
        </w:tc>
        <w:tc>
          <w:tcPr>
            <w:tcW w:w="1134" w:type="dxa"/>
            <w:gridSpan w:val="2"/>
          </w:tcPr>
          <w:p w14:paraId="74BBD448" w14:textId="17CFDE9D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21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s</w:t>
            </w:r>
          </w:p>
        </w:tc>
        <w:tc>
          <w:tcPr>
            <w:tcW w:w="1134" w:type="dxa"/>
            <w:gridSpan w:val="2"/>
          </w:tcPr>
          <w:p w14:paraId="64CBC6DD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7898FE19" w14:textId="798F5532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22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s</w:t>
            </w:r>
          </w:p>
        </w:tc>
      </w:tr>
      <w:tr w:rsidR="00EF693B" w:rsidRPr="00E50143" w14:paraId="721F1E2B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11AB392A" w14:textId="5D90C50F" w:rsidR="00EF693B" w:rsidRPr="00E50143" w:rsidRDefault="00EF693B" w:rsidP="002F5326">
            <w:pPr>
              <w:ind w:firstLine="142"/>
              <w:rPr>
                <w:rFonts w:ascii="Arial" w:hAnsi="Arial" w:cs="Arial"/>
                <w:b/>
                <w:sz w:val="14"/>
                <w:szCs w:val="14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</w:rPr>
              <w:t>∆ base</w:t>
            </w:r>
            <w:r>
              <w:rPr>
                <w:rFonts w:ascii="Arial" w:hAnsi="Arial" w:cs="Arial"/>
                <w:b/>
                <w:color w:val="FF0000"/>
                <w:sz w:val="14"/>
                <w:szCs w:val="14"/>
              </w:rPr>
              <w:t>line</w:t>
            </w:r>
            <w:r w:rsidRPr="00E50143">
              <w:rPr>
                <w:rFonts w:ascii="Arial" w:hAnsi="Arial" w:cs="Arial"/>
                <w:b/>
                <w:sz w:val="14"/>
                <w:szCs w:val="14"/>
              </w:rPr>
              <w:t>- 12m</w:t>
            </w:r>
          </w:p>
        </w:tc>
        <w:tc>
          <w:tcPr>
            <w:tcW w:w="1276" w:type="dxa"/>
            <w:gridSpan w:val="2"/>
          </w:tcPr>
          <w:p w14:paraId="70BCBAD9" w14:textId="3D34BAFC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.09±1.30</w:t>
            </w:r>
          </w:p>
        </w:tc>
        <w:tc>
          <w:tcPr>
            <w:tcW w:w="1275" w:type="dxa"/>
            <w:gridSpan w:val="2"/>
          </w:tcPr>
          <w:p w14:paraId="135918B0" w14:textId="1C6F17F7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06±0.97</w:t>
            </w:r>
          </w:p>
        </w:tc>
        <w:tc>
          <w:tcPr>
            <w:tcW w:w="1134" w:type="dxa"/>
            <w:gridSpan w:val="2"/>
          </w:tcPr>
          <w:p w14:paraId="5C14C32B" w14:textId="1A787830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08±1.44</w:t>
            </w:r>
          </w:p>
        </w:tc>
        <w:tc>
          <w:tcPr>
            <w:tcW w:w="1134" w:type="dxa"/>
            <w:gridSpan w:val="2"/>
          </w:tcPr>
          <w:p w14:paraId="23904168" w14:textId="547E72E2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17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1134" w:type="dxa"/>
            <w:gridSpan w:val="2"/>
          </w:tcPr>
          <w:p w14:paraId="702A0520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016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s</w:t>
            </w:r>
          </w:p>
        </w:tc>
        <w:tc>
          <w:tcPr>
            <w:tcW w:w="1134" w:type="dxa"/>
            <w:gridSpan w:val="2"/>
          </w:tcPr>
          <w:p w14:paraId="17138E5E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64497BCC" w14:textId="29F00A49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77</w:t>
            </w:r>
          </w:p>
        </w:tc>
      </w:tr>
      <w:tr w:rsidR="00EF693B" w:rsidRPr="004B59CE" w14:paraId="2DA842F5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7F0D5D15" w14:textId="77777777" w:rsidR="00EF693B" w:rsidRPr="00E50143" w:rsidRDefault="00EF693B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CAL of PD &gt;7 mm (mm)</w:t>
            </w:r>
          </w:p>
        </w:tc>
        <w:tc>
          <w:tcPr>
            <w:tcW w:w="1276" w:type="dxa"/>
            <w:gridSpan w:val="2"/>
          </w:tcPr>
          <w:p w14:paraId="3EB8ECCF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5761968B" w14:textId="77777777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5D92810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6E2D84A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79046A1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4F26DBA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636826E0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EF693B" w:rsidRPr="00E50143" w14:paraId="2E75C256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2B1D73D7" w14:textId="15E4AF89" w:rsidR="00EF693B" w:rsidRPr="007433F9" w:rsidRDefault="00EF693B" w:rsidP="002F5326">
            <w:pPr>
              <w:ind w:left="142"/>
              <w:rPr>
                <w:rFonts w:ascii="Arial" w:hAnsi="Arial" w:cs="Arial"/>
                <w:b/>
                <w:color w:val="FF0000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Base</w:t>
            </w:r>
            <w:r>
              <w:rPr>
                <w:rFonts w:ascii="Arial" w:hAnsi="Arial" w:cs="Arial"/>
                <w:color w:val="FF0000"/>
                <w:sz w:val="14"/>
                <w:szCs w:val="14"/>
              </w:rPr>
              <w:t>line</w:t>
            </w:r>
          </w:p>
        </w:tc>
        <w:tc>
          <w:tcPr>
            <w:tcW w:w="1276" w:type="dxa"/>
            <w:gridSpan w:val="2"/>
          </w:tcPr>
          <w:p w14:paraId="23F1D9D8" w14:textId="1CE020D1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67±1.00</w:t>
            </w:r>
          </w:p>
        </w:tc>
        <w:tc>
          <w:tcPr>
            <w:tcW w:w="1275" w:type="dxa"/>
            <w:gridSpan w:val="2"/>
          </w:tcPr>
          <w:p w14:paraId="103F0C0A" w14:textId="7C8ED8CD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97±1.49</w:t>
            </w:r>
          </w:p>
        </w:tc>
        <w:tc>
          <w:tcPr>
            <w:tcW w:w="1134" w:type="dxa"/>
            <w:gridSpan w:val="2"/>
          </w:tcPr>
          <w:p w14:paraId="5DBD8391" w14:textId="43CB3891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.88±1.43</w:t>
            </w:r>
          </w:p>
        </w:tc>
        <w:tc>
          <w:tcPr>
            <w:tcW w:w="1134" w:type="dxa"/>
            <w:gridSpan w:val="2"/>
          </w:tcPr>
          <w:p w14:paraId="4A6D4AC2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5DD9E2B2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0ADAA7ED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0168D9BC" w14:textId="247B0B06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356</w:t>
            </w:r>
          </w:p>
        </w:tc>
      </w:tr>
      <w:tr w:rsidR="00EF693B" w:rsidRPr="00E50143" w14:paraId="522D8E16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76AD2A31" w14:textId="77777777" w:rsidR="00EF693B" w:rsidRPr="00E50143" w:rsidRDefault="00EF693B" w:rsidP="002F5326">
            <w:pPr>
              <w:ind w:left="142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2 m</w:t>
            </w:r>
          </w:p>
        </w:tc>
        <w:tc>
          <w:tcPr>
            <w:tcW w:w="1276" w:type="dxa"/>
            <w:gridSpan w:val="2"/>
          </w:tcPr>
          <w:p w14:paraId="6C38940B" w14:textId="5C424989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67±1.25</w:t>
            </w:r>
          </w:p>
        </w:tc>
        <w:tc>
          <w:tcPr>
            <w:tcW w:w="1275" w:type="dxa"/>
            <w:gridSpan w:val="2"/>
          </w:tcPr>
          <w:p w14:paraId="5194645A" w14:textId="42AEB3EE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35</w:t>
            </w:r>
            <w:r w:rsidRPr="00E50143">
              <w:rPr>
                <w:rFonts w:ascii="Arial" w:hAnsi="Arial" w:cs="Arial"/>
                <w:sz w:val="14"/>
                <w:szCs w:val="14"/>
              </w:rPr>
              <w:t>±1.65</w:t>
            </w:r>
          </w:p>
        </w:tc>
        <w:tc>
          <w:tcPr>
            <w:tcW w:w="1134" w:type="dxa"/>
            <w:gridSpan w:val="2"/>
          </w:tcPr>
          <w:p w14:paraId="44DAC25D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5.26±1.46</w:t>
            </w:r>
          </w:p>
        </w:tc>
        <w:tc>
          <w:tcPr>
            <w:tcW w:w="1134" w:type="dxa"/>
            <w:gridSpan w:val="2"/>
          </w:tcPr>
          <w:p w14:paraId="175F3252" w14:textId="0FCA6FDB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89</w:t>
            </w:r>
          </w:p>
        </w:tc>
        <w:tc>
          <w:tcPr>
            <w:tcW w:w="1134" w:type="dxa"/>
            <w:gridSpan w:val="2"/>
          </w:tcPr>
          <w:p w14:paraId="3A1A20AC" w14:textId="6AB4BAD9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34</w:t>
            </w:r>
          </w:p>
        </w:tc>
        <w:tc>
          <w:tcPr>
            <w:tcW w:w="1134" w:type="dxa"/>
            <w:gridSpan w:val="2"/>
          </w:tcPr>
          <w:p w14:paraId="176438C2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7AE22EE2" w14:textId="5F56196F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0.014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</w:tr>
      <w:tr w:rsidR="00EF693B" w:rsidRPr="00E50143" w14:paraId="7E70C606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38B0B0BE" w14:textId="012EE182" w:rsidR="00EF693B" w:rsidRPr="00E50143" w:rsidRDefault="00EF693B" w:rsidP="002F5326">
            <w:pPr>
              <w:ind w:left="142"/>
              <w:rPr>
                <w:rFonts w:ascii="Arial" w:hAnsi="Arial" w:cs="Arial"/>
                <w:b/>
                <w:sz w:val="14"/>
                <w:szCs w:val="14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</w:rPr>
              <w:t>∆ base</w:t>
            </w:r>
            <w:r>
              <w:rPr>
                <w:rFonts w:ascii="Arial" w:hAnsi="Arial" w:cs="Arial"/>
                <w:b/>
                <w:color w:val="FF0000"/>
                <w:sz w:val="14"/>
                <w:szCs w:val="14"/>
              </w:rPr>
              <w:t>line</w:t>
            </w:r>
            <w:r w:rsidRPr="00E50143">
              <w:rPr>
                <w:rFonts w:ascii="Arial" w:hAnsi="Arial" w:cs="Arial"/>
                <w:b/>
                <w:sz w:val="14"/>
                <w:szCs w:val="14"/>
              </w:rPr>
              <w:t>- 12m</w:t>
            </w:r>
          </w:p>
        </w:tc>
        <w:tc>
          <w:tcPr>
            <w:tcW w:w="1276" w:type="dxa"/>
            <w:gridSpan w:val="2"/>
          </w:tcPr>
          <w:p w14:paraId="6D793F30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98±1.21</w:t>
            </w:r>
          </w:p>
        </w:tc>
        <w:tc>
          <w:tcPr>
            <w:tcW w:w="1275" w:type="dxa"/>
            <w:gridSpan w:val="2"/>
          </w:tcPr>
          <w:p w14:paraId="5F7A104B" w14:textId="68062101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68</w:t>
            </w:r>
            <w:r w:rsidRPr="00E50143">
              <w:rPr>
                <w:rFonts w:ascii="Arial" w:hAnsi="Arial" w:cs="Arial"/>
                <w:sz w:val="14"/>
                <w:szCs w:val="14"/>
              </w:rPr>
              <w:t>±1.12</w:t>
            </w:r>
          </w:p>
        </w:tc>
        <w:tc>
          <w:tcPr>
            <w:tcW w:w="1134" w:type="dxa"/>
            <w:gridSpan w:val="2"/>
          </w:tcPr>
          <w:p w14:paraId="68CFF0D3" w14:textId="324A7F6A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.42</w:t>
            </w:r>
            <w:r w:rsidRPr="00E50143">
              <w:rPr>
                <w:rFonts w:ascii="Arial" w:hAnsi="Arial" w:cs="Arial"/>
                <w:sz w:val="14"/>
                <w:szCs w:val="14"/>
              </w:rPr>
              <w:t>±0.79</w:t>
            </w:r>
          </w:p>
        </w:tc>
        <w:tc>
          <w:tcPr>
            <w:tcW w:w="1134" w:type="dxa"/>
            <w:gridSpan w:val="2"/>
          </w:tcPr>
          <w:p w14:paraId="0C56B7DB" w14:textId="71AB396E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51</w:t>
            </w:r>
          </w:p>
        </w:tc>
        <w:tc>
          <w:tcPr>
            <w:tcW w:w="1134" w:type="dxa"/>
            <w:gridSpan w:val="2"/>
          </w:tcPr>
          <w:p w14:paraId="75D800EE" w14:textId="0226877F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56</w:t>
            </w:r>
          </w:p>
        </w:tc>
        <w:tc>
          <w:tcPr>
            <w:tcW w:w="1134" w:type="dxa"/>
            <w:gridSpan w:val="2"/>
          </w:tcPr>
          <w:p w14:paraId="7AA8A963" w14:textId="0466FD16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36</w:t>
            </w:r>
          </w:p>
        </w:tc>
        <w:tc>
          <w:tcPr>
            <w:tcW w:w="1134" w:type="dxa"/>
            <w:gridSpan w:val="2"/>
          </w:tcPr>
          <w:p w14:paraId="33772FC7" w14:textId="3CB5EC45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39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  <w:lang w:val="en-US"/>
              </w:rPr>
              <w:t xml:space="preserve"> s</w:t>
            </w:r>
          </w:p>
        </w:tc>
      </w:tr>
      <w:tr w:rsidR="00EF693B" w:rsidRPr="00E50143" w14:paraId="5C7CE9F8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4FACBDF1" w14:textId="77777777" w:rsidR="00EF693B" w:rsidRPr="00E50143" w:rsidRDefault="00EF693B" w:rsidP="00CB685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</w:rPr>
              <w:t>No. PD≥6mm</w:t>
            </w:r>
          </w:p>
        </w:tc>
        <w:tc>
          <w:tcPr>
            <w:tcW w:w="1276" w:type="dxa"/>
            <w:gridSpan w:val="2"/>
          </w:tcPr>
          <w:p w14:paraId="30FFAB7B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gridSpan w:val="2"/>
          </w:tcPr>
          <w:p w14:paraId="5B625ADC" w14:textId="77777777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67448735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4B03DB90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6E0AFEF3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36E38FBD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530E0905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93B" w:rsidRPr="00E50143" w14:paraId="192868A6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3F28B12D" w14:textId="7E8DD751" w:rsidR="00EF693B" w:rsidRPr="007433F9" w:rsidRDefault="00EF693B" w:rsidP="002F5326">
            <w:pPr>
              <w:ind w:firstLine="142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Base</w:t>
            </w:r>
            <w:r>
              <w:rPr>
                <w:rFonts w:ascii="Arial" w:hAnsi="Arial" w:cs="Arial"/>
                <w:color w:val="FF0000"/>
                <w:sz w:val="14"/>
                <w:szCs w:val="14"/>
              </w:rPr>
              <w:t>line</w:t>
            </w:r>
          </w:p>
        </w:tc>
        <w:tc>
          <w:tcPr>
            <w:tcW w:w="1276" w:type="dxa"/>
            <w:gridSpan w:val="2"/>
          </w:tcPr>
          <w:p w14:paraId="1721DC46" w14:textId="0395B4DE" w:rsidR="00EF693B" w:rsidRPr="00E50143" w:rsidRDefault="00EF693B" w:rsidP="0054554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5.57</w:t>
            </w:r>
            <w:r w:rsidRPr="00E50143">
              <w:rPr>
                <w:rFonts w:ascii="Arial" w:hAnsi="Arial" w:cs="Arial"/>
                <w:sz w:val="14"/>
                <w:szCs w:val="14"/>
              </w:rPr>
              <w:t>±1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51</w:t>
            </w:r>
          </w:p>
        </w:tc>
        <w:tc>
          <w:tcPr>
            <w:tcW w:w="1275" w:type="dxa"/>
            <w:gridSpan w:val="2"/>
          </w:tcPr>
          <w:p w14:paraId="090C2381" w14:textId="12C017AB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70</w:t>
            </w:r>
            <w:r w:rsidRPr="00E50143">
              <w:rPr>
                <w:rFonts w:ascii="Arial" w:hAnsi="Arial" w:cs="Arial"/>
                <w:sz w:val="14"/>
                <w:szCs w:val="14"/>
              </w:rPr>
              <w:t>±14.</w:t>
            </w:r>
            <w:r>
              <w:rPr>
                <w:rFonts w:ascii="Arial" w:hAnsi="Arial" w:cs="Arial"/>
                <w:sz w:val="14"/>
                <w:szCs w:val="14"/>
              </w:rPr>
              <w:t>94</w:t>
            </w:r>
          </w:p>
        </w:tc>
        <w:tc>
          <w:tcPr>
            <w:tcW w:w="1134" w:type="dxa"/>
            <w:gridSpan w:val="2"/>
          </w:tcPr>
          <w:p w14:paraId="31BAB693" w14:textId="65936CE2" w:rsidR="00EF693B" w:rsidRPr="00E50143" w:rsidRDefault="00EF693B" w:rsidP="0054554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5.48</w:t>
            </w:r>
            <w:r w:rsidRPr="00E50143">
              <w:rPr>
                <w:rFonts w:ascii="Arial" w:hAnsi="Arial" w:cs="Arial"/>
                <w:sz w:val="14"/>
                <w:szCs w:val="14"/>
              </w:rPr>
              <w:t>±1</w:t>
            </w:r>
            <w:r>
              <w:rPr>
                <w:rFonts w:ascii="Arial" w:hAnsi="Arial" w:cs="Arial"/>
                <w:sz w:val="14"/>
                <w:szCs w:val="14"/>
              </w:rPr>
              <w:t>6.66</w:t>
            </w:r>
          </w:p>
        </w:tc>
        <w:tc>
          <w:tcPr>
            <w:tcW w:w="1134" w:type="dxa"/>
            <w:gridSpan w:val="2"/>
          </w:tcPr>
          <w:p w14:paraId="62FAED68" w14:textId="1653704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654</w:t>
            </w:r>
          </w:p>
        </w:tc>
        <w:tc>
          <w:tcPr>
            <w:tcW w:w="1134" w:type="dxa"/>
            <w:gridSpan w:val="2"/>
          </w:tcPr>
          <w:p w14:paraId="4F729DF9" w14:textId="1AF3B0A3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66</w:t>
            </w:r>
          </w:p>
        </w:tc>
        <w:tc>
          <w:tcPr>
            <w:tcW w:w="1134" w:type="dxa"/>
            <w:gridSpan w:val="2"/>
          </w:tcPr>
          <w:p w14:paraId="7B234893" w14:textId="5F04CCD0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45</w:t>
            </w:r>
          </w:p>
        </w:tc>
        <w:tc>
          <w:tcPr>
            <w:tcW w:w="1134" w:type="dxa"/>
            <w:gridSpan w:val="2"/>
          </w:tcPr>
          <w:p w14:paraId="13A4178E" w14:textId="5EB0A1A3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3</w:t>
            </w:r>
            <w:r w:rsidRPr="00E50143">
              <w:rPr>
                <w:rFonts w:ascii="Arial" w:hAnsi="Arial" w:cs="Arial"/>
                <w:sz w:val="14"/>
                <w:szCs w:val="14"/>
              </w:rPr>
              <w:t>8</w:t>
            </w:r>
          </w:p>
        </w:tc>
      </w:tr>
      <w:tr w:rsidR="00EF693B" w:rsidRPr="00E50143" w14:paraId="63CE5A47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3E435569" w14:textId="77777777" w:rsidR="00EF693B" w:rsidRPr="00E50143" w:rsidRDefault="00EF693B" w:rsidP="002F5326">
            <w:pPr>
              <w:ind w:firstLine="142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2 m</w:t>
            </w:r>
          </w:p>
        </w:tc>
        <w:tc>
          <w:tcPr>
            <w:tcW w:w="1276" w:type="dxa"/>
            <w:gridSpan w:val="2"/>
          </w:tcPr>
          <w:p w14:paraId="38308452" w14:textId="18544EF1" w:rsidR="00EF693B" w:rsidRPr="00E50143" w:rsidRDefault="00EF693B" w:rsidP="0054554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.46±4.44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1275" w:type="dxa"/>
            <w:gridSpan w:val="2"/>
          </w:tcPr>
          <w:p w14:paraId="38511C33" w14:textId="576C0343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68</w:t>
            </w:r>
            <w:r w:rsidRPr="00E50143">
              <w:rPr>
                <w:rFonts w:ascii="Arial" w:hAnsi="Arial" w:cs="Arial"/>
                <w:sz w:val="14"/>
                <w:szCs w:val="14"/>
              </w:rPr>
              <w:t>±2.2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34" w:type="dxa"/>
            <w:gridSpan w:val="2"/>
          </w:tcPr>
          <w:p w14:paraId="1AB3A546" w14:textId="52F9AFE6" w:rsidR="00EF693B" w:rsidRPr="00E50143" w:rsidRDefault="00EF693B" w:rsidP="0054554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.2</w:t>
            </w:r>
            <w:r w:rsidRPr="00E50143">
              <w:rPr>
                <w:rFonts w:ascii="Arial" w:hAnsi="Arial" w:cs="Arial"/>
                <w:sz w:val="14"/>
                <w:szCs w:val="14"/>
              </w:rPr>
              <w:t>2±5.</w:t>
            </w:r>
            <w:r>
              <w:rPr>
                <w:rFonts w:ascii="Arial" w:hAnsi="Arial" w:cs="Arial"/>
                <w:sz w:val="14"/>
                <w:szCs w:val="14"/>
              </w:rPr>
              <w:t>3</w:t>
            </w:r>
            <w:r w:rsidRPr="00E50143">
              <w:rPr>
                <w:rFonts w:ascii="Arial" w:hAnsi="Arial" w:cs="Arial"/>
                <w:sz w:val="14"/>
                <w:szCs w:val="14"/>
              </w:rPr>
              <w:t>0</w:t>
            </w:r>
          </w:p>
        </w:tc>
        <w:tc>
          <w:tcPr>
            <w:tcW w:w="1134" w:type="dxa"/>
            <w:gridSpan w:val="2"/>
          </w:tcPr>
          <w:p w14:paraId="78D8329C" w14:textId="0F2DECB8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1134" w:type="dxa"/>
            <w:gridSpan w:val="2"/>
          </w:tcPr>
          <w:p w14:paraId="191A961E" w14:textId="37AA9C79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63</w:t>
            </w:r>
          </w:p>
        </w:tc>
        <w:tc>
          <w:tcPr>
            <w:tcW w:w="1134" w:type="dxa"/>
            <w:gridSpan w:val="2"/>
          </w:tcPr>
          <w:p w14:paraId="2BFDB1B9" w14:textId="1D1CAB4B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27</w:t>
            </w:r>
          </w:p>
        </w:tc>
        <w:tc>
          <w:tcPr>
            <w:tcW w:w="1134" w:type="dxa"/>
            <w:gridSpan w:val="2"/>
          </w:tcPr>
          <w:p w14:paraId="3E97E238" w14:textId="49E81748" w:rsidR="00EF693B" w:rsidRPr="0054554B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>
              <w:rPr>
                <w:rFonts w:ascii="Arial" w:hAnsi="Arial" w:cs="Arial"/>
                <w:sz w:val="14"/>
                <w:szCs w:val="14"/>
              </w:rPr>
              <w:t>0.037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</w:tr>
      <w:tr w:rsidR="00EF693B" w:rsidRPr="00E50143" w14:paraId="399F6917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7E6A511F" w14:textId="228A4D3E" w:rsidR="00EF693B" w:rsidRPr="00E50143" w:rsidRDefault="00EF693B" w:rsidP="002F5326">
            <w:pPr>
              <w:ind w:firstLine="142"/>
              <w:rPr>
                <w:rFonts w:ascii="Arial" w:hAnsi="Arial" w:cs="Arial"/>
                <w:b/>
                <w:sz w:val="14"/>
                <w:szCs w:val="14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</w:rPr>
              <w:t>∆ base</w:t>
            </w:r>
            <w:r>
              <w:rPr>
                <w:rFonts w:ascii="Arial" w:hAnsi="Arial" w:cs="Arial"/>
                <w:b/>
                <w:color w:val="FF0000"/>
                <w:sz w:val="14"/>
                <w:szCs w:val="14"/>
              </w:rPr>
              <w:t>line</w:t>
            </w:r>
            <w:r w:rsidRPr="00E50143">
              <w:rPr>
                <w:rFonts w:ascii="Arial" w:hAnsi="Arial" w:cs="Arial"/>
                <w:b/>
                <w:sz w:val="14"/>
                <w:szCs w:val="14"/>
              </w:rPr>
              <w:t>- 12m</w:t>
            </w:r>
          </w:p>
        </w:tc>
        <w:tc>
          <w:tcPr>
            <w:tcW w:w="1276" w:type="dxa"/>
            <w:gridSpan w:val="2"/>
          </w:tcPr>
          <w:p w14:paraId="4FB711B7" w14:textId="2C17FE19" w:rsidR="00EF693B" w:rsidRPr="00E50143" w:rsidRDefault="00EF693B" w:rsidP="0054554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0.28±16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07</w:t>
            </w:r>
          </w:p>
        </w:tc>
        <w:tc>
          <w:tcPr>
            <w:tcW w:w="1275" w:type="dxa"/>
            <w:gridSpan w:val="2"/>
          </w:tcPr>
          <w:p w14:paraId="3D2F7245" w14:textId="3FDDC402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28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04</w:t>
            </w:r>
            <w:r w:rsidRPr="00E50143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14.78</w:t>
            </w:r>
          </w:p>
        </w:tc>
        <w:tc>
          <w:tcPr>
            <w:tcW w:w="1134" w:type="dxa"/>
            <w:gridSpan w:val="2"/>
          </w:tcPr>
          <w:p w14:paraId="603FA445" w14:textId="456518C7" w:rsidR="00EF693B" w:rsidRPr="00E50143" w:rsidRDefault="00EF693B" w:rsidP="007B3D4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0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85</w:t>
            </w:r>
            <w:r w:rsidRPr="00E50143">
              <w:rPr>
                <w:rFonts w:ascii="Arial" w:hAnsi="Arial" w:cs="Arial"/>
                <w:sz w:val="14"/>
                <w:szCs w:val="14"/>
              </w:rPr>
              <w:t>±17.</w:t>
            </w:r>
            <w:r>
              <w:rPr>
                <w:rFonts w:ascii="Arial" w:hAnsi="Arial" w:cs="Arial"/>
                <w:sz w:val="14"/>
                <w:szCs w:val="14"/>
              </w:rPr>
              <w:t>09</w:t>
            </w:r>
          </w:p>
        </w:tc>
        <w:tc>
          <w:tcPr>
            <w:tcW w:w="1134" w:type="dxa"/>
            <w:gridSpan w:val="2"/>
          </w:tcPr>
          <w:p w14:paraId="048DD7CB" w14:textId="5834C6DF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241</w:t>
            </w:r>
          </w:p>
        </w:tc>
        <w:tc>
          <w:tcPr>
            <w:tcW w:w="1134" w:type="dxa"/>
            <w:gridSpan w:val="2"/>
          </w:tcPr>
          <w:p w14:paraId="509C295D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061</w:t>
            </w:r>
          </w:p>
        </w:tc>
        <w:tc>
          <w:tcPr>
            <w:tcW w:w="1134" w:type="dxa"/>
            <w:gridSpan w:val="2"/>
          </w:tcPr>
          <w:p w14:paraId="11EBAB7B" w14:textId="4F0FD48F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191E473B" w14:textId="7D45489A" w:rsidR="00EF693B" w:rsidRPr="00E50143" w:rsidRDefault="00EF693B" w:rsidP="007B3D4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114</w:t>
            </w:r>
          </w:p>
        </w:tc>
      </w:tr>
      <w:tr w:rsidR="00EF693B" w:rsidRPr="00E50143" w14:paraId="0654AEA8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5141E554" w14:textId="77777777" w:rsidR="00EF693B" w:rsidRPr="00E50143" w:rsidRDefault="00EF693B" w:rsidP="00CB6855">
            <w:pPr>
              <w:rPr>
                <w:rFonts w:ascii="Arial" w:hAnsi="Arial" w:cs="Arial"/>
                <w:b/>
                <w:sz w:val="14"/>
                <w:szCs w:val="14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</w:rPr>
              <w:t>No. PD≥5mm</w:t>
            </w:r>
          </w:p>
        </w:tc>
        <w:tc>
          <w:tcPr>
            <w:tcW w:w="1276" w:type="dxa"/>
            <w:gridSpan w:val="2"/>
          </w:tcPr>
          <w:p w14:paraId="6807A579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275" w:type="dxa"/>
            <w:gridSpan w:val="2"/>
          </w:tcPr>
          <w:p w14:paraId="08640A9F" w14:textId="77777777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00F82C50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4BC8B587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6DE8EC49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1BBD9592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34" w:type="dxa"/>
            <w:gridSpan w:val="2"/>
          </w:tcPr>
          <w:p w14:paraId="531FCEFD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F693B" w:rsidRPr="00E50143" w14:paraId="43F55C5A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79BD2856" w14:textId="2EC20A7B" w:rsidR="00EF693B" w:rsidRPr="007433F9" w:rsidRDefault="00EF693B" w:rsidP="002F5326">
            <w:pPr>
              <w:ind w:firstLine="142"/>
              <w:rPr>
                <w:rFonts w:ascii="Arial" w:hAnsi="Arial" w:cs="Arial"/>
                <w:color w:val="FF0000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Base</w:t>
            </w:r>
            <w:r>
              <w:rPr>
                <w:rFonts w:ascii="Arial" w:hAnsi="Arial" w:cs="Arial"/>
                <w:color w:val="FF0000"/>
                <w:sz w:val="14"/>
                <w:szCs w:val="14"/>
              </w:rPr>
              <w:t>line</w:t>
            </w:r>
          </w:p>
        </w:tc>
        <w:tc>
          <w:tcPr>
            <w:tcW w:w="1276" w:type="dxa"/>
            <w:gridSpan w:val="2"/>
          </w:tcPr>
          <w:p w14:paraId="68C16C1E" w14:textId="00F38EDF" w:rsidR="00EF693B" w:rsidRPr="00E50143" w:rsidRDefault="00EF693B" w:rsidP="00234EB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4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36</w:t>
            </w:r>
            <w:r w:rsidRPr="00E50143">
              <w:rPr>
                <w:rFonts w:ascii="Arial" w:hAnsi="Arial" w:cs="Arial"/>
                <w:sz w:val="14"/>
                <w:szCs w:val="14"/>
              </w:rPr>
              <w:t>±19.</w:t>
            </w:r>
            <w:r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1275" w:type="dxa"/>
            <w:gridSpan w:val="2"/>
          </w:tcPr>
          <w:p w14:paraId="5F5DA4EC" w14:textId="759A3D67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8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30</w:t>
            </w:r>
            <w:r w:rsidRPr="00E50143">
              <w:rPr>
                <w:rFonts w:ascii="Arial" w:hAnsi="Arial" w:cs="Arial"/>
                <w:sz w:val="14"/>
                <w:szCs w:val="14"/>
              </w:rPr>
              <w:t>±1</w:t>
            </w:r>
            <w:r>
              <w:rPr>
                <w:rFonts w:ascii="Arial" w:hAnsi="Arial" w:cs="Arial"/>
                <w:sz w:val="14"/>
                <w:szCs w:val="14"/>
              </w:rPr>
              <w:t>9.85</w:t>
            </w:r>
          </w:p>
        </w:tc>
        <w:tc>
          <w:tcPr>
            <w:tcW w:w="1134" w:type="dxa"/>
            <w:gridSpan w:val="2"/>
          </w:tcPr>
          <w:p w14:paraId="268CCC66" w14:textId="54ACDC0A" w:rsidR="00EF693B" w:rsidRPr="00E50143" w:rsidRDefault="00EF693B" w:rsidP="00234EB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2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96</w:t>
            </w:r>
            <w:r w:rsidRPr="00E50143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19.52</w:t>
            </w:r>
          </w:p>
        </w:tc>
        <w:tc>
          <w:tcPr>
            <w:tcW w:w="1134" w:type="dxa"/>
            <w:gridSpan w:val="2"/>
          </w:tcPr>
          <w:p w14:paraId="028A36A8" w14:textId="4F008102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741</w:t>
            </w:r>
          </w:p>
        </w:tc>
        <w:tc>
          <w:tcPr>
            <w:tcW w:w="1134" w:type="dxa"/>
            <w:gridSpan w:val="2"/>
          </w:tcPr>
          <w:p w14:paraId="0B5F7718" w14:textId="0812E4A5" w:rsidR="00EF693B" w:rsidRPr="00E50143" w:rsidRDefault="00EF693B" w:rsidP="00234EB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12</w:t>
            </w:r>
            <w:r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1134" w:type="dxa"/>
            <w:gridSpan w:val="2"/>
          </w:tcPr>
          <w:p w14:paraId="68687FB4" w14:textId="6B68736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0BF7FEC4" w14:textId="69472140" w:rsidR="00EF693B" w:rsidRPr="00E50143" w:rsidRDefault="00EF693B" w:rsidP="00234EB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726</w:t>
            </w:r>
          </w:p>
        </w:tc>
      </w:tr>
      <w:tr w:rsidR="00EF693B" w:rsidRPr="00E50143" w14:paraId="3F0457D7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36E4B68C" w14:textId="77777777" w:rsidR="00EF693B" w:rsidRPr="00E50143" w:rsidRDefault="00EF693B" w:rsidP="002F5326">
            <w:pPr>
              <w:ind w:firstLine="142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2 m</w:t>
            </w:r>
          </w:p>
        </w:tc>
        <w:tc>
          <w:tcPr>
            <w:tcW w:w="1276" w:type="dxa"/>
            <w:gridSpan w:val="2"/>
          </w:tcPr>
          <w:p w14:paraId="7F3BE821" w14:textId="133F98C5" w:rsidR="00EF693B" w:rsidRPr="00E50143" w:rsidRDefault="00EF693B" w:rsidP="00234EB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1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36</w:t>
            </w:r>
            <w:r w:rsidRPr="00E50143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9.02</w:t>
            </w:r>
          </w:p>
        </w:tc>
        <w:tc>
          <w:tcPr>
            <w:tcW w:w="1275" w:type="dxa"/>
            <w:gridSpan w:val="2"/>
          </w:tcPr>
          <w:p w14:paraId="384540EF" w14:textId="36EDE121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4.</w:t>
            </w:r>
            <w:r>
              <w:rPr>
                <w:rFonts w:ascii="Arial" w:hAnsi="Arial" w:cs="Arial"/>
                <w:sz w:val="14"/>
                <w:szCs w:val="14"/>
              </w:rPr>
              <w:t>64</w:t>
            </w:r>
            <w:r w:rsidRPr="00E50143">
              <w:rPr>
                <w:rFonts w:ascii="Arial" w:hAnsi="Arial" w:cs="Arial"/>
                <w:sz w:val="14"/>
                <w:szCs w:val="14"/>
              </w:rPr>
              <w:t>±5.</w:t>
            </w:r>
            <w:r>
              <w:rPr>
                <w:rFonts w:ascii="Arial" w:hAnsi="Arial" w:cs="Arial"/>
                <w:sz w:val="14"/>
                <w:szCs w:val="14"/>
              </w:rPr>
              <w:t>29</w:t>
            </w:r>
          </w:p>
        </w:tc>
        <w:tc>
          <w:tcPr>
            <w:tcW w:w="1134" w:type="dxa"/>
            <w:gridSpan w:val="2"/>
          </w:tcPr>
          <w:p w14:paraId="53D8EFE8" w14:textId="05428A29" w:rsidR="00EF693B" w:rsidRPr="00E50143" w:rsidRDefault="00EF693B" w:rsidP="00234EB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8.</w:t>
            </w:r>
            <w:r>
              <w:rPr>
                <w:rFonts w:ascii="Arial" w:hAnsi="Arial" w:cs="Arial"/>
                <w:sz w:val="14"/>
                <w:szCs w:val="14"/>
              </w:rPr>
              <w:t>11</w:t>
            </w:r>
            <w:r w:rsidRPr="00E50143">
              <w:rPr>
                <w:rFonts w:ascii="Arial" w:hAnsi="Arial" w:cs="Arial"/>
                <w:sz w:val="14"/>
                <w:szCs w:val="14"/>
              </w:rPr>
              <w:t>±8.</w:t>
            </w:r>
            <w:r>
              <w:rPr>
                <w:rFonts w:ascii="Arial" w:hAnsi="Arial" w:cs="Arial"/>
                <w:sz w:val="14"/>
                <w:szCs w:val="14"/>
              </w:rPr>
              <w:t>65</w:t>
            </w:r>
          </w:p>
        </w:tc>
        <w:tc>
          <w:tcPr>
            <w:tcW w:w="1134" w:type="dxa"/>
            <w:gridSpan w:val="2"/>
          </w:tcPr>
          <w:p w14:paraId="44788460" w14:textId="72E7AE68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s</w:t>
            </w:r>
          </w:p>
        </w:tc>
        <w:tc>
          <w:tcPr>
            <w:tcW w:w="1134" w:type="dxa"/>
            <w:gridSpan w:val="2"/>
          </w:tcPr>
          <w:p w14:paraId="5E7B42B2" w14:textId="46F0E13A" w:rsidR="00EF693B" w:rsidRPr="00E50143" w:rsidRDefault="00EF693B" w:rsidP="00234EB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206</w:t>
            </w:r>
          </w:p>
        </w:tc>
        <w:tc>
          <w:tcPr>
            <w:tcW w:w="1134" w:type="dxa"/>
            <w:gridSpan w:val="2"/>
          </w:tcPr>
          <w:p w14:paraId="39BA8F1D" w14:textId="0C3B2D24" w:rsidR="00EF693B" w:rsidRPr="00E50143" w:rsidRDefault="00EF693B" w:rsidP="00234EB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320</w:t>
            </w:r>
          </w:p>
        </w:tc>
        <w:tc>
          <w:tcPr>
            <w:tcW w:w="1134" w:type="dxa"/>
            <w:gridSpan w:val="2"/>
          </w:tcPr>
          <w:p w14:paraId="45112D51" w14:textId="7CEE9206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s</w:t>
            </w:r>
          </w:p>
        </w:tc>
      </w:tr>
      <w:tr w:rsidR="00EF693B" w:rsidRPr="00E50143" w14:paraId="036B79BD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24AA9DA9" w14:textId="6518EB0C" w:rsidR="00EF693B" w:rsidRPr="00E50143" w:rsidRDefault="00EF693B" w:rsidP="002F5326">
            <w:pPr>
              <w:ind w:firstLine="142"/>
              <w:rPr>
                <w:rFonts w:ascii="Arial" w:hAnsi="Arial" w:cs="Arial"/>
                <w:b/>
                <w:sz w:val="14"/>
                <w:szCs w:val="14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</w:rPr>
              <w:t>∆ base</w:t>
            </w:r>
            <w:r>
              <w:rPr>
                <w:rFonts w:ascii="Arial" w:hAnsi="Arial" w:cs="Arial"/>
                <w:b/>
                <w:color w:val="FF0000"/>
                <w:sz w:val="14"/>
                <w:szCs w:val="14"/>
              </w:rPr>
              <w:t>line</w:t>
            </w:r>
            <w:r w:rsidRPr="00E50143">
              <w:rPr>
                <w:rFonts w:ascii="Arial" w:hAnsi="Arial" w:cs="Arial"/>
                <w:b/>
                <w:sz w:val="14"/>
                <w:szCs w:val="14"/>
              </w:rPr>
              <w:t>- 12m</w:t>
            </w:r>
          </w:p>
        </w:tc>
        <w:tc>
          <w:tcPr>
            <w:tcW w:w="1276" w:type="dxa"/>
            <w:gridSpan w:val="2"/>
          </w:tcPr>
          <w:p w14:paraId="406F2BF8" w14:textId="3D3368C3" w:rsidR="00EF693B" w:rsidRPr="00E50143" w:rsidRDefault="00EF693B" w:rsidP="00234EB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31.07</w:t>
            </w:r>
            <w:r w:rsidRPr="00E50143">
              <w:rPr>
                <w:rFonts w:ascii="Arial" w:hAnsi="Arial" w:cs="Arial"/>
                <w:sz w:val="14"/>
                <w:szCs w:val="14"/>
              </w:rPr>
              <w:t>±1</w:t>
            </w:r>
            <w:r>
              <w:rPr>
                <w:rFonts w:ascii="Arial" w:hAnsi="Arial" w:cs="Arial"/>
                <w:sz w:val="14"/>
                <w:szCs w:val="14"/>
              </w:rPr>
              <w:t>9.21</w:t>
            </w:r>
          </w:p>
        </w:tc>
        <w:tc>
          <w:tcPr>
            <w:tcW w:w="1275" w:type="dxa"/>
            <w:gridSpan w:val="2"/>
          </w:tcPr>
          <w:p w14:paraId="03F69F31" w14:textId="26042098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1.84</w:t>
            </w:r>
            <w:r w:rsidRPr="00E50143">
              <w:rPr>
                <w:rFonts w:ascii="Arial" w:hAnsi="Arial" w:cs="Arial"/>
                <w:sz w:val="14"/>
                <w:szCs w:val="14"/>
              </w:rPr>
              <w:t>±18.</w:t>
            </w:r>
            <w:r>
              <w:rPr>
                <w:rFonts w:ascii="Arial" w:hAnsi="Arial" w:cs="Arial"/>
                <w:sz w:val="14"/>
                <w:szCs w:val="14"/>
              </w:rPr>
              <w:t>36</w:t>
            </w:r>
          </w:p>
        </w:tc>
        <w:tc>
          <w:tcPr>
            <w:tcW w:w="1134" w:type="dxa"/>
            <w:gridSpan w:val="2"/>
          </w:tcPr>
          <w:p w14:paraId="2745C2F7" w14:textId="0219FD0C" w:rsidR="00EF693B" w:rsidRPr="00E50143" w:rsidRDefault="00EF693B" w:rsidP="00234EB9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4.55</w:t>
            </w:r>
            <w:r w:rsidRPr="00E50143">
              <w:rPr>
                <w:rFonts w:ascii="Arial" w:hAnsi="Arial" w:cs="Arial"/>
                <w:sz w:val="14"/>
                <w:szCs w:val="14"/>
              </w:rPr>
              <w:t>±2</w:t>
            </w:r>
            <w:r>
              <w:rPr>
                <w:rFonts w:ascii="Arial" w:hAnsi="Arial" w:cs="Arial"/>
                <w:sz w:val="14"/>
                <w:szCs w:val="14"/>
              </w:rPr>
              <w:t>0.55</w:t>
            </w:r>
          </w:p>
        </w:tc>
        <w:tc>
          <w:tcPr>
            <w:tcW w:w="1134" w:type="dxa"/>
            <w:gridSpan w:val="2"/>
          </w:tcPr>
          <w:p w14:paraId="3A553EFE" w14:textId="68770305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38</w:t>
            </w:r>
          </w:p>
        </w:tc>
        <w:tc>
          <w:tcPr>
            <w:tcW w:w="1134" w:type="dxa"/>
            <w:gridSpan w:val="2"/>
          </w:tcPr>
          <w:p w14:paraId="735E7821" w14:textId="662BC669" w:rsidR="00EF693B" w:rsidRPr="0046201D" w:rsidRDefault="00EF693B" w:rsidP="0046201D">
            <w:pPr>
              <w:jc w:val="center"/>
              <w:rPr>
                <w:rFonts w:ascii="Arial" w:hAnsi="Arial" w:cs="Arial"/>
                <w:sz w:val="14"/>
                <w:szCs w:val="14"/>
                <w:vertAlign w:val="superscript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0</w:t>
            </w:r>
            <w:r>
              <w:rPr>
                <w:rFonts w:ascii="Arial" w:hAnsi="Arial" w:cs="Arial"/>
                <w:sz w:val="14"/>
                <w:szCs w:val="14"/>
              </w:rPr>
              <w:t>43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  <w:tc>
          <w:tcPr>
            <w:tcW w:w="1134" w:type="dxa"/>
            <w:gridSpan w:val="2"/>
          </w:tcPr>
          <w:p w14:paraId="0A336C5F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71D13F04" w14:textId="7625C8D1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34</w:t>
            </w:r>
          </w:p>
        </w:tc>
      </w:tr>
      <w:tr w:rsidR="00EF693B" w:rsidRPr="004B59CE" w14:paraId="1F3C64CA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6DFA5480" w14:textId="77777777" w:rsidR="00EF693B" w:rsidRPr="00E50143" w:rsidRDefault="00EF693B" w:rsidP="00CB6855">
            <w:pPr>
              <w:rPr>
                <w:rFonts w:ascii="Arial" w:hAnsi="Arial" w:cs="Arial"/>
                <w:b/>
                <w:sz w:val="14"/>
                <w:szCs w:val="14"/>
                <w:lang w:val="en-US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 xml:space="preserve">No. PD=4 </w:t>
            </w:r>
            <w:proofErr w:type="spellStart"/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mmBOP</w:t>
            </w:r>
            <w:proofErr w:type="spellEnd"/>
            <w:r w:rsidRPr="00E50143">
              <w:rPr>
                <w:rFonts w:ascii="Arial" w:hAnsi="Arial" w:cs="Arial"/>
                <w:b/>
                <w:sz w:val="14"/>
                <w:szCs w:val="14"/>
                <w:lang w:val="en-US"/>
              </w:rPr>
              <w:t>+ and PD≥5mm</w:t>
            </w:r>
          </w:p>
        </w:tc>
        <w:tc>
          <w:tcPr>
            <w:tcW w:w="1276" w:type="dxa"/>
            <w:gridSpan w:val="2"/>
          </w:tcPr>
          <w:p w14:paraId="3788AC69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275" w:type="dxa"/>
            <w:gridSpan w:val="2"/>
          </w:tcPr>
          <w:p w14:paraId="114B0001" w14:textId="77777777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54BE143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B0D71F9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DDA44DB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99078E0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679F1C1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</w:p>
        </w:tc>
      </w:tr>
      <w:tr w:rsidR="00EF693B" w:rsidRPr="00E50143" w14:paraId="39FE3DDB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6AF34D88" w14:textId="07FE0773" w:rsidR="00EF693B" w:rsidRPr="00E50143" w:rsidRDefault="00EF693B" w:rsidP="002F5326">
            <w:pPr>
              <w:ind w:firstLine="142"/>
              <w:rPr>
                <w:rFonts w:ascii="Arial" w:hAnsi="Arial" w:cs="Arial"/>
                <w:sz w:val="14"/>
                <w:szCs w:val="14"/>
              </w:rPr>
            </w:pPr>
            <w:bookmarkStart w:id="0" w:name="_GoBack" w:colFirst="0" w:colLast="0"/>
            <w:r w:rsidRPr="00E50143">
              <w:rPr>
                <w:rFonts w:ascii="Arial" w:hAnsi="Arial" w:cs="Arial"/>
                <w:sz w:val="14"/>
                <w:szCs w:val="14"/>
              </w:rPr>
              <w:t>Base</w:t>
            </w:r>
            <w:r>
              <w:rPr>
                <w:rFonts w:ascii="Arial" w:hAnsi="Arial" w:cs="Arial"/>
                <w:sz w:val="14"/>
                <w:szCs w:val="14"/>
              </w:rPr>
              <w:t>line</w:t>
            </w:r>
          </w:p>
        </w:tc>
        <w:tc>
          <w:tcPr>
            <w:tcW w:w="1276" w:type="dxa"/>
            <w:gridSpan w:val="2"/>
          </w:tcPr>
          <w:p w14:paraId="12F2446F" w14:textId="4D952ABF" w:rsidR="00EF693B" w:rsidRPr="00E50143" w:rsidRDefault="00EF693B" w:rsidP="00104CF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6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40±23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46</w:t>
            </w:r>
          </w:p>
        </w:tc>
        <w:tc>
          <w:tcPr>
            <w:tcW w:w="1275" w:type="dxa"/>
            <w:gridSpan w:val="2"/>
          </w:tcPr>
          <w:p w14:paraId="73380AB2" w14:textId="6DA2B9DD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2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83</w:t>
            </w:r>
            <w:r w:rsidRPr="00E50143">
              <w:rPr>
                <w:rFonts w:ascii="Arial" w:hAnsi="Arial" w:cs="Arial"/>
                <w:sz w:val="14"/>
                <w:szCs w:val="14"/>
              </w:rPr>
              <w:t>±22.3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1134" w:type="dxa"/>
            <w:gridSpan w:val="2"/>
          </w:tcPr>
          <w:p w14:paraId="47FF4D98" w14:textId="07424146" w:rsidR="00EF693B" w:rsidRPr="00E50143" w:rsidRDefault="00EF693B" w:rsidP="00104CF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7</w:t>
            </w:r>
            <w:r w:rsidRPr="00E50143">
              <w:rPr>
                <w:rFonts w:ascii="Arial" w:hAnsi="Arial" w:cs="Arial"/>
                <w:sz w:val="14"/>
                <w:szCs w:val="14"/>
              </w:rPr>
              <w:t>.3</w:t>
            </w:r>
            <w:r>
              <w:rPr>
                <w:rFonts w:ascii="Arial" w:hAnsi="Arial" w:cs="Arial"/>
                <w:sz w:val="14"/>
                <w:szCs w:val="14"/>
              </w:rPr>
              <w:t>2</w:t>
            </w:r>
            <w:r w:rsidRPr="00E50143">
              <w:rPr>
                <w:rFonts w:ascii="Arial" w:hAnsi="Arial" w:cs="Arial"/>
                <w:sz w:val="14"/>
                <w:szCs w:val="14"/>
              </w:rPr>
              <w:t>±2</w:t>
            </w:r>
            <w:r>
              <w:rPr>
                <w:rFonts w:ascii="Arial" w:hAnsi="Arial" w:cs="Arial"/>
                <w:sz w:val="14"/>
                <w:szCs w:val="14"/>
              </w:rPr>
              <w:t>2.47</w:t>
            </w:r>
          </w:p>
        </w:tc>
        <w:tc>
          <w:tcPr>
            <w:tcW w:w="1134" w:type="dxa"/>
            <w:gridSpan w:val="2"/>
          </w:tcPr>
          <w:p w14:paraId="28508EAC" w14:textId="7E28C12F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838</w:t>
            </w:r>
          </w:p>
        </w:tc>
        <w:tc>
          <w:tcPr>
            <w:tcW w:w="1134" w:type="dxa"/>
            <w:gridSpan w:val="2"/>
          </w:tcPr>
          <w:p w14:paraId="357E16C8" w14:textId="0F44548B" w:rsidR="00EF693B" w:rsidRPr="00E50143" w:rsidRDefault="00EF693B" w:rsidP="00104CFB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2</w:t>
            </w:r>
            <w:r>
              <w:rPr>
                <w:rFonts w:ascii="Arial" w:hAnsi="Arial" w:cs="Arial"/>
                <w:sz w:val="14"/>
                <w:szCs w:val="14"/>
              </w:rPr>
              <w:t>02</w:t>
            </w:r>
          </w:p>
        </w:tc>
        <w:tc>
          <w:tcPr>
            <w:tcW w:w="1134" w:type="dxa"/>
            <w:gridSpan w:val="2"/>
          </w:tcPr>
          <w:p w14:paraId="413CB645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</w:tcPr>
          <w:p w14:paraId="51295712" w14:textId="1FB23804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906</w:t>
            </w:r>
          </w:p>
        </w:tc>
      </w:tr>
      <w:tr w:rsidR="00EF693B" w:rsidRPr="00E50143" w14:paraId="31FA0C18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</w:tcPr>
          <w:p w14:paraId="6997DF1C" w14:textId="77777777" w:rsidR="00EF693B" w:rsidRPr="00E50143" w:rsidRDefault="00EF693B" w:rsidP="002F5326">
            <w:pPr>
              <w:ind w:firstLine="142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2 m</w:t>
            </w:r>
          </w:p>
        </w:tc>
        <w:tc>
          <w:tcPr>
            <w:tcW w:w="1276" w:type="dxa"/>
            <w:gridSpan w:val="2"/>
          </w:tcPr>
          <w:p w14:paraId="02572C3D" w14:textId="498878C9" w:rsidR="00EF693B" w:rsidRPr="00E50143" w:rsidRDefault="00EF693B" w:rsidP="001B29F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3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53</w:t>
            </w:r>
            <w:r w:rsidRPr="00E50143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10.94</w:t>
            </w:r>
          </w:p>
        </w:tc>
        <w:tc>
          <w:tcPr>
            <w:tcW w:w="1275" w:type="dxa"/>
            <w:gridSpan w:val="2"/>
          </w:tcPr>
          <w:p w14:paraId="6548C553" w14:textId="3BEC7E7F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.36</w:t>
            </w:r>
            <w:r w:rsidRPr="00E50143">
              <w:rPr>
                <w:rFonts w:ascii="Arial" w:hAnsi="Arial" w:cs="Arial"/>
                <w:sz w:val="14"/>
                <w:szCs w:val="14"/>
              </w:rPr>
              <w:t>±6.</w:t>
            </w:r>
            <w:r>
              <w:rPr>
                <w:rFonts w:ascii="Arial" w:hAnsi="Arial" w:cs="Arial"/>
                <w:sz w:val="14"/>
                <w:szCs w:val="14"/>
              </w:rPr>
              <w:t>13</w:t>
            </w:r>
          </w:p>
        </w:tc>
        <w:tc>
          <w:tcPr>
            <w:tcW w:w="1134" w:type="dxa"/>
            <w:gridSpan w:val="2"/>
          </w:tcPr>
          <w:p w14:paraId="33C6DE97" w14:textId="39C455A8" w:rsidR="00EF693B" w:rsidRPr="00E50143" w:rsidRDefault="00EF693B" w:rsidP="001B29F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0.81</w:t>
            </w:r>
            <w:r w:rsidRPr="00E50143">
              <w:rPr>
                <w:rFonts w:ascii="Arial" w:hAnsi="Arial" w:cs="Arial"/>
                <w:sz w:val="14"/>
                <w:szCs w:val="14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>10.59</w:t>
            </w:r>
          </w:p>
        </w:tc>
        <w:tc>
          <w:tcPr>
            <w:tcW w:w="1134" w:type="dxa"/>
            <w:gridSpan w:val="2"/>
          </w:tcPr>
          <w:p w14:paraId="6F5624BD" w14:textId="0FF04041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006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s</w:t>
            </w:r>
          </w:p>
        </w:tc>
        <w:tc>
          <w:tcPr>
            <w:tcW w:w="1134" w:type="dxa"/>
            <w:gridSpan w:val="2"/>
          </w:tcPr>
          <w:p w14:paraId="56CC575A" w14:textId="6B7A9E88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491</w:t>
            </w:r>
          </w:p>
        </w:tc>
        <w:tc>
          <w:tcPr>
            <w:tcW w:w="1134" w:type="dxa"/>
            <w:gridSpan w:val="2"/>
          </w:tcPr>
          <w:p w14:paraId="783FF8B9" w14:textId="3471760C" w:rsidR="00EF693B" w:rsidRPr="00E50143" w:rsidRDefault="00EF693B" w:rsidP="001B29F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</w:t>
            </w:r>
            <w:r>
              <w:rPr>
                <w:rFonts w:ascii="Arial" w:hAnsi="Arial" w:cs="Arial"/>
                <w:sz w:val="14"/>
                <w:szCs w:val="14"/>
              </w:rPr>
              <w:t>224</w:t>
            </w:r>
          </w:p>
        </w:tc>
        <w:tc>
          <w:tcPr>
            <w:tcW w:w="1134" w:type="dxa"/>
            <w:gridSpan w:val="2"/>
          </w:tcPr>
          <w:p w14:paraId="4935DA07" w14:textId="54E659A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0.00</w:t>
            </w:r>
            <w:r>
              <w:rPr>
                <w:rFonts w:ascii="Arial" w:hAnsi="Arial" w:cs="Arial"/>
                <w:sz w:val="14"/>
                <w:szCs w:val="14"/>
              </w:rPr>
              <w:t>1</w:t>
            </w:r>
            <w:r w:rsidRPr="00E50143">
              <w:rPr>
                <w:rFonts w:ascii="Arial" w:hAnsi="Arial" w:cs="Arial"/>
                <w:sz w:val="14"/>
                <w:szCs w:val="14"/>
                <w:vertAlign w:val="superscript"/>
              </w:rPr>
              <w:t>s</w:t>
            </w:r>
          </w:p>
        </w:tc>
      </w:tr>
      <w:tr w:rsidR="00EF693B" w:rsidRPr="00E50143" w14:paraId="429D6EA3" w14:textId="77777777" w:rsidTr="002F5326">
        <w:trPr>
          <w:gridAfter w:val="1"/>
          <w:wAfter w:w="108" w:type="dxa"/>
        </w:trPr>
        <w:tc>
          <w:tcPr>
            <w:tcW w:w="1526" w:type="dxa"/>
            <w:gridSpan w:val="2"/>
            <w:tcBorders>
              <w:bottom w:val="single" w:sz="4" w:space="0" w:color="auto"/>
            </w:tcBorders>
          </w:tcPr>
          <w:p w14:paraId="60AECE7B" w14:textId="37708352" w:rsidR="00EF693B" w:rsidRPr="00E50143" w:rsidRDefault="00EF693B" w:rsidP="002F5326">
            <w:pPr>
              <w:ind w:firstLine="142"/>
              <w:rPr>
                <w:rFonts w:ascii="Arial" w:hAnsi="Arial" w:cs="Arial"/>
                <w:b/>
                <w:sz w:val="14"/>
                <w:szCs w:val="14"/>
              </w:rPr>
            </w:pPr>
            <w:r w:rsidRPr="00E50143">
              <w:rPr>
                <w:rFonts w:ascii="Arial" w:hAnsi="Arial" w:cs="Arial"/>
                <w:b/>
                <w:sz w:val="14"/>
                <w:szCs w:val="14"/>
              </w:rPr>
              <w:t>∆ base</w:t>
            </w:r>
            <w:r>
              <w:rPr>
                <w:rFonts w:ascii="Arial" w:hAnsi="Arial" w:cs="Arial"/>
                <w:b/>
                <w:color w:val="FF0000"/>
                <w:sz w:val="14"/>
                <w:szCs w:val="14"/>
              </w:rPr>
              <w:t>line</w:t>
            </w:r>
            <w:r w:rsidRPr="00E50143">
              <w:rPr>
                <w:rFonts w:ascii="Arial" w:hAnsi="Arial" w:cs="Arial"/>
                <w:b/>
                <w:sz w:val="14"/>
                <w:szCs w:val="14"/>
              </w:rPr>
              <w:t>- 12m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2D3435C0" w14:textId="71A5B6ED" w:rsidR="00EF693B" w:rsidRPr="00E50143" w:rsidRDefault="00EF693B" w:rsidP="001B29F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42.89±21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37</w:t>
            </w:r>
            <w:r>
              <w:rPr>
                <w:rFonts w:ascii="Arial" w:hAnsi="Arial" w:cs="Arial"/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1275" w:type="dxa"/>
            <w:gridSpan w:val="2"/>
            <w:tcBorders>
              <w:bottom w:val="single" w:sz="4" w:space="0" w:color="auto"/>
            </w:tcBorders>
          </w:tcPr>
          <w:p w14:paraId="46FEE443" w14:textId="0A54B8C3" w:rsidR="00EF693B" w:rsidRPr="00E50143" w:rsidRDefault="00EF693B" w:rsidP="002F5326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.28</w:t>
            </w:r>
            <w:r w:rsidRPr="00E50143">
              <w:rPr>
                <w:rFonts w:ascii="Arial" w:hAnsi="Arial" w:cs="Arial"/>
                <w:sz w:val="14"/>
                <w:szCs w:val="14"/>
              </w:rPr>
              <w:t>±21.</w:t>
            </w:r>
            <w:r>
              <w:rPr>
                <w:rFonts w:ascii="Arial" w:hAnsi="Arial" w:cs="Arial"/>
                <w:sz w:val="14"/>
                <w:szCs w:val="14"/>
              </w:rPr>
              <w:t>22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3B87AC31" w14:textId="7055B9F3" w:rsidR="00EF693B" w:rsidRPr="00E50143" w:rsidRDefault="00EF693B" w:rsidP="001B29F3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54</w:t>
            </w:r>
            <w:r w:rsidRPr="00E50143">
              <w:rPr>
                <w:rFonts w:ascii="Arial" w:hAnsi="Arial" w:cs="Arial"/>
                <w:sz w:val="14"/>
                <w:szCs w:val="14"/>
              </w:rPr>
              <w:t>.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  <w:r w:rsidRPr="00E50143">
              <w:rPr>
                <w:rFonts w:ascii="Arial" w:hAnsi="Arial" w:cs="Arial"/>
                <w:sz w:val="14"/>
                <w:szCs w:val="14"/>
              </w:rPr>
              <w:t>4±23.</w:t>
            </w:r>
            <w:r>
              <w:rPr>
                <w:rFonts w:ascii="Arial" w:hAnsi="Arial" w:cs="Arial"/>
                <w:sz w:val="14"/>
                <w:szCs w:val="14"/>
              </w:rPr>
              <w:t>2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EE5A313" w14:textId="552529D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84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AADF07D" w14:textId="0F11EADA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73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DEFA40E" w14:textId="77777777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E50143">
              <w:rPr>
                <w:rFonts w:ascii="Arial" w:hAnsi="Arial" w:cs="Arial"/>
                <w:sz w:val="14"/>
                <w:szCs w:val="14"/>
              </w:rPr>
              <w:t>1.000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1D759337" w14:textId="7D044980" w:rsidR="00EF693B" w:rsidRPr="00E50143" w:rsidRDefault="00EF693B" w:rsidP="00CB6855">
            <w:pPr>
              <w:jc w:val="center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0.121</w:t>
            </w:r>
          </w:p>
        </w:tc>
      </w:tr>
      <w:bookmarkEnd w:id="0"/>
    </w:tbl>
    <w:p w14:paraId="2CAA2BE6" w14:textId="77777777" w:rsidR="008635A4" w:rsidRPr="00E50143" w:rsidRDefault="008635A4" w:rsidP="008635A4">
      <w:pPr>
        <w:rPr>
          <w:rFonts w:ascii="Arial" w:hAnsi="Arial" w:cs="Arial"/>
          <w:sz w:val="20"/>
          <w:szCs w:val="20"/>
        </w:rPr>
      </w:pPr>
    </w:p>
    <w:p w14:paraId="1762D160" w14:textId="790821D7" w:rsidR="008635A4" w:rsidRPr="00E50143" w:rsidRDefault="00FE3EFD" w:rsidP="00E2747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ITT= intention to treat, </w:t>
      </w:r>
      <w:r w:rsidR="008635A4" w:rsidRPr="00E50143">
        <w:rPr>
          <w:rFonts w:ascii="Arial" w:hAnsi="Arial" w:cs="Arial"/>
          <w:sz w:val="20"/>
          <w:szCs w:val="20"/>
          <w:lang w:val="en-US"/>
        </w:rPr>
        <w:t>PD= pocket depth, CAL=clinical attachment level, BOP=bleeding on probing</w:t>
      </w:r>
      <w:r w:rsidR="008635A4">
        <w:rPr>
          <w:rFonts w:ascii="Arial" w:hAnsi="Arial" w:cs="Arial"/>
          <w:sz w:val="20"/>
          <w:szCs w:val="20"/>
          <w:lang w:val="en-US"/>
        </w:rPr>
        <w:t xml:space="preserve">; </w:t>
      </w:r>
      <w:r w:rsidR="008635A4" w:rsidRPr="00E50143">
        <w:rPr>
          <w:rFonts w:ascii="Arial" w:hAnsi="Arial" w:cs="Arial"/>
          <w:sz w:val="20"/>
          <w:szCs w:val="20"/>
          <w:lang w:val="en-US"/>
        </w:rPr>
        <w:t xml:space="preserve">FMPS= full-mouth plaque score after O’Leary </w:t>
      </w:r>
      <w:r w:rsidR="008635A4" w:rsidRPr="00E50143">
        <w:rPr>
          <w:rFonts w:ascii="Arial" w:hAnsi="Arial" w:cs="Arial"/>
          <w:sz w:val="20"/>
          <w:szCs w:val="20"/>
          <w:lang w:val="en-US"/>
        </w:rPr>
        <w:fldChar w:fldCharType="begin"/>
      </w:r>
      <w:r w:rsidR="008635A4" w:rsidRPr="00E50143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O&amp;apos;Leary&lt;/Author&gt;&lt;Year&gt;1972&lt;/Year&gt;&lt;RecNum&gt;46&lt;/RecNum&gt;&lt;DisplayText&gt;(O&amp;apos;Leary et al. 1972)&lt;/DisplayText&gt;&lt;record&gt;&lt;rec-number&gt;46&lt;/rec-number&gt;&lt;foreign-keys&gt;&lt;key app="EN" db-id="vrde9rtw6ap52kexp9spf0vn0tp9s9eaz55r"&gt;46&lt;/key&gt;&lt;/foreign-keys&gt;&lt;ref-type name="Journal Article"&gt;17&lt;/ref-type&gt;&lt;contributors&gt;&lt;authors&gt;&lt;author&gt;O&amp;apos;Leary, T. J.&lt;/author&gt;&lt;author&gt;Drake, R. B.&lt;/author&gt;&lt;author&gt;Naylor, J. E.&lt;/author&gt;&lt;/authors&gt;&lt;/contributors&gt;&lt;titles&gt;&lt;title&gt;The plaque control record&lt;/title&gt;&lt;secondary-title&gt;J Periodontol&lt;/secondary-title&gt;&lt;alt-title&gt;Journal of periodontology&lt;/alt-title&gt;&lt;/titles&gt;&lt;periodical&gt;&lt;full-title&gt;J Periodontol&lt;/full-title&gt;&lt;abbr-1&gt;Journal of periodontology&lt;/abbr-1&gt;&lt;/periodical&gt;&lt;alt-periodical&gt;&lt;full-title&gt;J Periodontol&lt;/full-title&gt;&lt;abbr-1&gt;Journal of periodontology&lt;/abbr-1&gt;&lt;/alt-periodical&gt;&lt;pages&gt;38&lt;/pages&gt;&lt;volume&gt;43&lt;/volume&gt;&lt;number&gt;1&lt;/number&gt;&lt;edition&gt;1972/01/01&lt;/edition&gt;&lt;keywords&gt;&lt;keyword&gt;Dental Plaque/*prevention &amp;amp; control&lt;/keyword&gt;&lt;keyword&gt;*Dental Records&lt;/keyword&gt;&lt;/keywords&gt;&lt;dates&gt;&lt;year&gt;1972&lt;/year&gt;&lt;pub-dates&gt;&lt;date&gt;Jan&lt;/date&gt;&lt;/pub-dates&gt;&lt;/dates&gt;&lt;isbn&gt;0022-3492 (Print)&amp;#xD;0022-3492 (Linking)&lt;/isbn&gt;&lt;accession-num&gt;4500182&lt;/accession-num&gt;&lt;urls&gt;&lt;related-urls&gt;&lt;url&gt;http://www.ncbi.nlm.nih.gov/pubmed/4500182&lt;/url&gt;&lt;/related-urls&gt;&lt;/urls&gt;&lt;electronic-resource-num&gt;10.1902/jop.1972.43.1.38&lt;/electronic-resource-num&gt;&lt;language&gt;eng&lt;/language&gt;&lt;/record&gt;&lt;/Cite&gt;&lt;/EndNote&gt;</w:instrText>
      </w:r>
      <w:r w:rsidR="008635A4" w:rsidRPr="00E50143">
        <w:rPr>
          <w:rFonts w:ascii="Arial" w:hAnsi="Arial" w:cs="Arial"/>
          <w:sz w:val="20"/>
          <w:szCs w:val="20"/>
          <w:lang w:val="en-US"/>
        </w:rPr>
        <w:fldChar w:fldCharType="separate"/>
      </w:r>
      <w:r w:rsidR="008635A4" w:rsidRPr="00E50143">
        <w:rPr>
          <w:rFonts w:ascii="Arial" w:hAnsi="Arial" w:cs="Arial"/>
          <w:noProof/>
          <w:sz w:val="20"/>
          <w:szCs w:val="20"/>
          <w:lang w:val="en-US"/>
        </w:rPr>
        <w:t>(</w:t>
      </w:r>
      <w:hyperlink w:anchor="_ENREF_58" w:tooltip="O'Leary, 1972 #46" w:history="1">
        <w:r w:rsidR="008635A4" w:rsidRPr="00E50143">
          <w:rPr>
            <w:rFonts w:ascii="Arial" w:hAnsi="Arial" w:cs="Arial"/>
            <w:noProof/>
            <w:sz w:val="20"/>
            <w:szCs w:val="20"/>
            <w:lang w:val="en-US"/>
          </w:rPr>
          <w:t>O'Leary et al. 1972</w:t>
        </w:r>
      </w:hyperlink>
      <w:r w:rsidR="008635A4" w:rsidRPr="00E50143">
        <w:rPr>
          <w:rFonts w:ascii="Arial" w:hAnsi="Arial" w:cs="Arial"/>
          <w:noProof/>
          <w:sz w:val="20"/>
          <w:szCs w:val="20"/>
          <w:lang w:val="en-US"/>
        </w:rPr>
        <w:t>)</w:t>
      </w:r>
      <w:r w:rsidR="008635A4" w:rsidRPr="00E50143">
        <w:rPr>
          <w:rFonts w:ascii="Arial" w:hAnsi="Arial" w:cs="Arial"/>
          <w:sz w:val="20"/>
          <w:szCs w:val="20"/>
          <w:lang w:val="en-US"/>
        </w:rPr>
        <w:fldChar w:fldCharType="end"/>
      </w:r>
      <w:r w:rsidR="008635A4" w:rsidRPr="00E50143">
        <w:rPr>
          <w:rFonts w:ascii="Arial" w:hAnsi="Arial" w:cs="Arial"/>
          <w:sz w:val="20"/>
          <w:szCs w:val="20"/>
          <w:lang w:val="en-US"/>
        </w:rPr>
        <w:t>, m: months, base: baseline.</w:t>
      </w:r>
    </w:p>
    <w:p w14:paraId="450719E7" w14:textId="77777777" w:rsidR="008635A4" w:rsidRPr="00E50143" w:rsidRDefault="008635A4" w:rsidP="00E27476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proofErr w:type="gramStart"/>
      <w:r w:rsidRPr="00E50143">
        <w:rPr>
          <w:rFonts w:ascii="Arial" w:hAnsi="Arial" w:cs="Arial"/>
          <w:sz w:val="14"/>
          <w:szCs w:val="14"/>
          <w:vertAlign w:val="superscript"/>
          <w:lang w:val="en-US"/>
        </w:rPr>
        <w:t xml:space="preserve">s </w:t>
      </w:r>
      <w:r w:rsidRPr="00E50143">
        <w:rPr>
          <w:rFonts w:ascii="Arial" w:hAnsi="Arial" w:cs="Arial"/>
          <w:sz w:val="20"/>
          <w:szCs w:val="20"/>
          <w:lang w:val="en-US"/>
        </w:rPr>
        <w:t xml:space="preserve"> statistically</w:t>
      </w:r>
      <w:proofErr w:type="gramEnd"/>
      <w:r w:rsidRPr="00E50143">
        <w:rPr>
          <w:rFonts w:ascii="Arial" w:hAnsi="Arial" w:cs="Arial"/>
          <w:sz w:val="20"/>
          <w:szCs w:val="20"/>
          <w:lang w:val="en-US"/>
        </w:rPr>
        <w:t xml:space="preserve"> significant </w:t>
      </w:r>
      <w:r w:rsidRPr="00E50143">
        <w:rPr>
          <w:rFonts w:ascii="Arial" w:hAnsi="Arial" w:cs="Arial"/>
          <w:i/>
          <w:sz w:val="20"/>
          <w:szCs w:val="20"/>
          <w:lang w:val="en-US"/>
        </w:rPr>
        <w:t>p</w:t>
      </w:r>
      <w:r w:rsidRPr="00E50143">
        <w:rPr>
          <w:rFonts w:ascii="Arial" w:hAnsi="Arial" w:cs="Arial"/>
          <w:sz w:val="20"/>
          <w:szCs w:val="20"/>
          <w:lang w:val="en-US"/>
        </w:rPr>
        <w:t xml:space="preserve"> values.</w:t>
      </w:r>
    </w:p>
    <w:p w14:paraId="3C799E71" w14:textId="77777777" w:rsidR="008635A4" w:rsidRPr="00E50143" w:rsidRDefault="008635A4" w:rsidP="008635A4">
      <w:pPr>
        <w:rPr>
          <w:rFonts w:cs="Times New Roman"/>
          <w:sz w:val="20"/>
          <w:szCs w:val="20"/>
          <w:lang w:val="en-US"/>
        </w:rPr>
      </w:pPr>
    </w:p>
    <w:p w14:paraId="05D6E965" w14:textId="77777777" w:rsidR="00363E11" w:rsidRPr="004B59CE" w:rsidRDefault="00363E11">
      <w:pPr>
        <w:rPr>
          <w:lang w:val="en-US"/>
        </w:rPr>
      </w:pPr>
    </w:p>
    <w:sectPr w:rsidR="00363E11" w:rsidRPr="004B59CE" w:rsidSect="00586C9A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9601F0E" w14:textId="77777777" w:rsidR="00FC7EA6" w:rsidRDefault="00FC7EA6" w:rsidP="00483756">
      <w:r>
        <w:separator/>
      </w:r>
    </w:p>
  </w:endnote>
  <w:endnote w:type="continuationSeparator" w:id="0">
    <w:p w14:paraId="5A5328E0" w14:textId="77777777" w:rsidR="00FC7EA6" w:rsidRDefault="00FC7EA6" w:rsidP="004837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52401C" w14:textId="77777777" w:rsidR="00E27476" w:rsidRDefault="00E27476" w:rsidP="00E2747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4B76BD8A" w14:textId="77777777" w:rsidR="00E27476" w:rsidRDefault="00E27476">
    <w:pPr>
      <w:pStyle w:val="Fuzeile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7D016C" w14:textId="77777777" w:rsidR="00E27476" w:rsidRDefault="00E27476" w:rsidP="00E27476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2F5326">
      <w:rPr>
        <w:rStyle w:val="Seitenzahl"/>
        <w:noProof/>
      </w:rPr>
      <w:t>1</w:t>
    </w:r>
    <w:r>
      <w:rPr>
        <w:rStyle w:val="Seitenzahl"/>
      </w:rPr>
      <w:fldChar w:fldCharType="end"/>
    </w:r>
  </w:p>
  <w:p w14:paraId="3BDB634B" w14:textId="77777777" w:rsidR="00E27476" w:rsidRDefault="00E27476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B50C2B1" w14:textId="77777777" w:rsidR="00FC7EA6" w:rsidRDefault="00FC7EA6" w:rsidP="00483756">
      <w:r>
        <w:separator/>
      </w:r>
    </w:p>
  </w:footnote>
  <w:footnote w:type="continuationSeparator" w:id="0">
    <w:p w14:paraId="71845A56" w14:textId="77777777" w:rsidR="00FC7EA6" w:rsidRDefault="00FC7EA6" w:rsidP="004837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5A4"/>
    <w:rsid w:val="0006116A"/>
    <w:rsid w:val="00104CFB"/>
    <w:rsid w:val="001B29F3"/>
    <w:rsid w:val="00234EB9"/>
    <w:rsid w:val="002F5326"/>
    <w:rsid w:val="00311F46"/>
    <w:rsid w:val="00323FB5"/>
    <w:rsid w:val="00355E5D"/>
    <w:rsid w:val="00363E11"/>
    <w:rsid w:val="0046201D"/>
    <w:rsid w:val="00483756"/>
    <w:rsid w:val="004930F1"/>
    <w:rsid w:val="004B59CE"/>
    <w:rsid w:val="004E0279"/>
    <w:rsid w:val="0054554B"/>
    <w:rsid w:val="00586C9A"/>
    <w:rsid w:val="005A0277"/>
    <w:rsid w:val="00610B67"/>
    <w:rsid w:val="006633DF"/>
    <w:rsid w:val="006F26BB"/>
    <w:rsid w:val="007433F9"/>
    <w:rsid w:val="007B3D4B"/>
    <w:rsid w:val="007D7E28"/>
    <w:rsid w:val="008635A4"/>
    <w:rsid w:val="00864703"/>
    <w:rsid w:val="00913B39"/>
    <w:rsid w:val="009B468F"/>
    <w:rsid w:val="00B02706"/>
    <w:rsid w:val="00B036D0"/>
    <w:rsid w:val="00B55FAE"/>
    <w:rsid w:val="00BB2C7F"/>
    <w:rsid w:val="00CB6855"/>
    <w:rsid w:val="00CC372E"/>
    <w:rsid w:val="00CD10F0"/>
    <w:rsid w:val="00D35C45"/>
    <w:rsid w:val="00E23F9F"/>
    <w:rsid w:val="00E27476"/>
    <w:rsid w:val="00E62832"/>
    <w:rsid w:val="00EF693B"/>
    <w:rsid w:val="00F962D6"/>
    <w:rsid w:val="00FC7EA6"/>
    <w:rsid w:val="00FE3EFD"/>
    <w:rsid w:val="00FF1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CB8D22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35A4"/>
  </w:style>
  <w:style w:type="paragraph" w:styleId="berschrift1">
    <w:name w:val="heading 1"/>
    <w:basedOn w:val="Standard"/>
    <w:next w:val="Standard"/>
    <w:link w:val="berschrift1Zeichen"/>
    <w:uiPriority w:val="9"/>
    <w:qFormat/>
    <w:rsid w:val="004837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35A4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eichen">
    <w:name w:val="Überschrift 1 Zeichen"/>
    <w:basedOn w:val="Absatzstandardschriftart"/>
    <w:link w:val="berschrift1"/>
    <w:uiPriority w:val="9"/>
    <w:rsid w:val="0048375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Fuzeile">
    <w:name w:val="footer"/>
    <w:basedOn w:val="Standard"/>
    <w:link w:val="FuzeileZeichen"/>
    <w:uiPriority w:val="99"/>
    <w:unhideWhenUsed/>
    <w:rsid w:val="00483756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483756"/>
  </w:style>
  <w:style w:type="character" w:styleId="Seitenzahl">
    <w:name w:val="page number"/>
    <w:basedOn w:val="Absatzstandardschriftart"/>
    <w:uiPriority w:val="99"/>
    <w:semiHidden/>
    <w:unhideWhenUsed/>
    <w:rsid w:val="0048375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635A4"/>
  </w:style>
  <w:style w:type="paragraph" w:styleId="berschrift1">
    <w:name w:val="heading 1"/>
    <w:basedOn w:val="Standard"/>
    <w:next w:val="Standard"/>
    <w:link w:val="berschrift1Zeichen"/>
    <w:uiPriority w:val="9"/>
    <w:qFormat/>
    <w:rsid w:val="0048375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35A4"/>
    <w:rPr>
      <w:rFonts w:eastAsiaTheme="minorHAnsi"/>
      <w:sz w:val="22"/>
      <w:szCs w:val="22"/>
      <w:lang w:val="en-GB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erschrift1Zeichen">
    <w:name w:val="Überschrift 1 Zeichen"/>
    <w:basedOn w:val="Absatzstandardschriftart"/>
    <w:link w:val="berschrift1"/>
    <w:uiPriority w:val="9"/>
    <w:rsid w:val="0048375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Fuzeile">
    <w:name w:val="footer"/>
    <w:basedOn w:val="Standard"/>
    <w:link w:val="FuzeileZeichen"/>
    <w:uiPriority w:val="99"/>
    <w:unhideWhenUsed/>
    <w:rsid w:val="00483756"/>
    <w:pPr>
      <w:tabs>
        <w:tab w:val="center" w:pos="4703"/>
        <w:tab w:val="right" w:pos="9406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483756"/>
  </w:style>
  <w:style w:type="character" w:styleId="Seitenzahl">
    <w:name w:val="page number"/>
    <w:basedOn w:val="Absatzstandardschriftart"/>
    <w:uiPriority w:val="99"/>
    <w:semiHidden/>
    <w:unhideWhenUsed/>
    <w:rsid w:val="004837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3</Words>
  <Characters>4056</Characters>
  <Application>Microsoft Macintosh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 Cosgarea</dc:creator>
  <cp:lastModifiedBy>R Cosgarea</cp:lastModifiedBy>
  <cp:revision>2</cp:revision>
  <cp:lastPrinted>2017-02-06T21:30:00Z</cp:lastPrinted>
  <dcterms:created xsi:type="dcterms:W3CDTF">2017-06-08T02:53:00Z</dcterms:created>
  <dcterms:modified xsi:type="dcterms:W3CDTF">2017-06-08T02:53:00Z</dcterms:modified>
</cp:coreProperties>
</file>